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png" ContentType="image/png"/>
  <Override PartName="/word/media/image8.wmf" ContentType="image/x-wmf"/>
  <Override PartName="/word/media/image16.jpeg" ContentType="image/jpeg"/>
  <Override PartName="/word/media/image15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9.wmf" ContentType="image/x-wmf"/>
  <Override PartName="/word/media/image1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bookmarkStart w:id="0" w:name="OLE_LINK1"/>
      <w:r>
        <w:rPr>
          <w:rFonts w:cs="Times New Roman"/>
          <w:color w:val="000000"/>
          <w:sz w:val="24"/>
          <w:szCs w:val="24"/>
          <w:lang w:val="zh-CN"/>
        </w:rPr>
        <w:t xml:space="preserve">The construction process of the suicide plasmid </w:t>
      </w:r>
      <w:r>
        <w:rPr>
          <w:rFonts w:cs="Times New Roman"/>
          <w:sz w:val="24"/>
          <w:szCs w:val="24"/>
        </w:rPr>
        <w:t>pMD19T-</w:t>
      </w:r>
      <w:r>
        <w:rPr>
          <w:rFonts w:cs="Times New Roman"/>
          <w:i/>
          <w:iCs/>
          <w:sz w:val="24"/>
          <w:szCs w:val="24"/>
          <w:lang w:val="en-US" w:eastAsia="zh-CN"/>
        </w:rPr>
        <w:t>cj0371</w:t>
      </w:r>
      <w:r>
        <w:rPr>
          <w:rFonts w:cs="Times New Roman"/>
          <w:sz w:val="24"/>
          <w:szCs w:val="24"/>
          <w:lang w:val="en-US" w:eastAsia="zh-CN"/>
        </w:rPr>
        <w:t>-</w:t>
      </w:r>
      <w:r>
        <w:rPr>
          <w:rFonts w:cs="Times New Roman"/>
          <w:i/>
          <w:iCs/>
          <w:sz w:val="24"/>
          <w:szCs w:val="24"/>
          <w:lang w:val="en-US" w:eastAsia="zh-CN"/>
        </w:rPr>
        <w:t>Cm</w:t>
      </w:r>
      <w:r>
        <w:rPr>
          <w:rFonts w:cs="Times New Roman"/>
          <w:i/>
          <w:sz w:val="24"/>
          <w:szCs w:val="24"/>
          <w:vertAlign w:val="superscript"/>
        </w:rPr>
        <w:t>r</w:t>
      </w:r>
      <w:bookmarkEnd w:id="0"/>
    </w:p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/>
          <w:i/>
          <w:sz w:val="24"/>
          <w:szCs w:val="24"/>
          <w:vertAlign w:val="superscript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/>
          <w:i/>
          <w:sz w:val="24"/>
          <w:szCs w:val="24"/>
          <w:vertAlign w:val="superscript"/>
        </w:rPr>
        <mc:AlternateContent>
          <mc:Choice Requires="wpg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1539240</wp:posOffset>
                </wp:positionH>
                <wp:positionV relativeFrom="paragraph">
                  <wp:posOffset>5498465</wp:posOffset>
                </wp:positionV>
                <wp:extent cx="3214370" cy="2505075"/>
                <wp:effectExtent l="0" t="0" r="0" b="0"/>
                <wp:wrapSquare wrapText="bothSides"/>
                <wp:docPr id="1" name="组合 1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4440" cy="2505240"/>
                          <a:chOff x="0" y="0"/>
                          <a:chExt cx="3214440" cy="2505240"/>
                        </a:xfrm>
                      </wpg:grpSpPr>
                      <pic:pic xmlns:pic="http://schemas.openxmlformats.org/drawingml/2006/picture">
                        <pic:nvPicPr>
                          <pic:cNvPr id="0" name="图片 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451600" cy="2505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flipH="1">
                            <a:off x="2155680" y="579600"/>
                            <a:ext cx="222120" cy="20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216160" y="1754640"/>
                            <a:ext cx="266040" cy="134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99320" y="835560"/>
                            <a:ext cx="222120" cy="20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310840" y="1387440"/>
                            <a:ext cx="278280" cy="134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242720" y="215280"/>
                            <a:ext cx="2520" cy="123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1743120"/>
                            <a:ext cx="64332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or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120" y="407520"/>
                            <a:ext cx="80784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Amp</w:t>
                              </w: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iCs/>
                                  <w:position w:val="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9040" y="353160"/>
                            <a:ext cx="64332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9600" y="547920"/>
                            <a:ext cx="64332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lac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6400" y="1685160"/>
                            <a:ext cx="64332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MC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8840" y="698400"/>
                            <a:ext cx="64332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Past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6920" y="1375920"/>
                            <a:ext cx="64332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Past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5080" y="402480"/>
                            <a:ext cx="81900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Hind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8920" y="1770840"/>
                            <a:ext cx="64332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EcoR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i w:val="false"/>
                                  <w:iCs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36"/>
                                  <w:i/>
                                  <w:szCs w:val="36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7" style="position:absolute;margin-left:121.2pt;margin-top:432.95pt;width:253.1pt;height:197.25pt" coordorigin="2424,8659" coordsize="5062,39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3" stroked="f" o:allowincell="f" style="position:absolute;left:2424;top:8659;width:3860;height:3944;mso-wrap-style:none;v-text-anchor:middle" type="_x0000_t75">
                  <v:imagedata r:id="rId3" o:detectmouseclick="t"/>
                  <v:stroke color="#3465a4" joinstyle="round" endcap="flat"/>
                  <w10:wrap type="square"/>
                </v:shape>
                <v:line id="shape_0" from="5819,9572" to="6168,9897" ID="直接连接符 4" stroked="t" o:allowincell="f" style="position:absolute;flip:x">
                  <v:stroke color="#4a7ebb" weight="9360" joinstyle="round" endcap="flat"/>
                  <v:fill o:detectmouseclick="t" on="false"/>
                  <w10:wrap type="square"/>
                </v:line>
                <v:line id="shape_0" from="5914,11422" to="6332,11633" ID="直接连接符 5" stroked="t" o:allowincell="f" style="position:absolute;flip:xy">
                  <v:stroke color="#4a7ebb" weight="9360" joinstyle="round" endcap="flat"/>
                  <v:fill o:detectmouseclick="t" on="false"/>
                  <w10:wrap type="square"/>
                </v:line>
                <v:line id="shape_0" from="6045,9975" to="6394,10300" ID="直接连接符 6" stroked="t" o:allowincell="f" style="position:absolute;flip:x">
                  <v:stroke color="#4a7ebb" weight="9360" joinstyle="round" endcap="flat"/>
                  <v:fill o:detectmouseclick="t" on="false"/>
                  <w10:wrap type="square"/>
                </v:line>
                <v:line id="shape_0" from="6063,10844" to="6500,11055" ID="直接连接符 7" stroked="t" o:allowincell="f" style="position:absolute;flip:xy">
                  <v:stroke color="#4a7ebb" weight="9360" joinstyle="round" endcap="flat"/>
                  <v:fill o:detectmouseclick="t" on="false"/>
                  <w10:wrap type="square"/>
                </v:line>
                <v:line id="shape_0" from="4381,8998" to="4384,9191" ID="直接连接符 9" stroked="t" o:allowincell="f" style="position:absolute;flip:x">
                  <v:stroke color="#4a7ebb" weight="9360" joinstyle="round" endcap="flat"/>
                  <v:fill o:detectmouseclick="t" on="false"/>
                  <w10:wrap type="squar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38;top:11404;width:1012;height:5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o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128;top:9301;width:1271;height:5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Amp</w:t>
                        </w:r>
                        <w:r>
                          <w:rPr>
                            <w:sz w:val="24"/>
                            <w:i/>
                            <w:kern w:val="2"/>
                            <w:szCs w:val="24"/>
                            <w:iCs/>
                            <w:position w:val="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218;top:9215;width:1012;height:5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754;top:9522;width:1012;height:5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lac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828;top:11313;width:1012;height:5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M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375;top:9759;width:1012;height:5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i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Past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419;top:10826;width:1012;height:5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i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Past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196;top:9293;width:1289;height:5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Hind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249;top:11448;width:1012;height:57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i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EcoR </w:t>
                        </w:r>
                        <w:r>
                          <w:rPr>
                            <w:sz w:val="24"/>
                            <w:kern w:val="2"/>
                            <w:szCs w:val="24"/>
                            <w:i w:val="false"/>
                            <w:iCs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I</w:t>
                        </w:r>
                        <w:r>
                          <w:rPr>
                            <w:kern w:val="2"/>
                            <w:sz w:val="36"/>
                            <w:i/>
                            <w:szCs w:val="36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88975</wp:posOffset>
                </wp:positionH>
                <wp:positionV relativeFrom="paragraph">
                  <wp:posOffset>78105</wp:posOffset>
                </wp:positionV>
                <wp:extent cx="3387725" cy="3034665"/>
                <wp:effectExtent l="1270" t="0" r="0" b="63500"/>
                <wp:wrapTopAndBottom/>
                <wp:docPr id="2" name="组合 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7600" cy="3034800"/>
                          <a:chOff x="0" y="0"/>
                          <a:chExt cx="3387600" cy="3034800"/>
                        </a:xfrm>
                      </wpg:grpSpPr>
                      <wpg:grpSp>
                        <wpg:cNvGrpSpPr/>
                        <wpg:grpSpPr>
                          <a:xfrm>
                            <a:off x="202680" y="0"/>
                            <a:ext cx="3185280" cy="2340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572200" y="1497960"/>
                              <a:ext cx="612720" cy="339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Past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52760" y="781560"/>
                              <a:ext cx="612720" cy="339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Past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616120" cy="234072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图片 18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0" y="0"/>
                                <a:ext cx="2616120" cy="23407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 flipH="1">
                                <a:off x="2325960" y="906840"/>
                                <a:ext cx="234360" cy="655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56840" y="1548720"/>
                                <a:ext cx="326520" cy="658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761480" y="1092240"/>
                                <a:ext cx="612720" cy="339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i/>
                                      <w:kern w:val="2"/>
                                      <w:szCs w:val="24"/>
                                      <w:iCs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Cm</w:t>
                                  </w:r>
                                  <w:r>
                                    <w:rPr>
                                      <w:sz w:val="24"/>
                                      <w:i/>
                                      <w:kern w:val="2"/>
                                      <w:szCs w:val="24"/>
                                      <w:iCs/>
                                      <w:position w:val="1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r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44680" y="359280"/>
                                <a:ext cx="768240" cy="339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i/>
                                      <w:kern w:val="2"/>
                                      <w:szCs w:val="24"/>
                                      <w:iCs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Amp</w:t>
                                  </w:r>
                                  <w:r>
                                    <w:rPr>
                                      <w:sz w:val="24"/>
                                      <w:i/>
                                      <w:kern w:val="2"/>
                                      <w:szCs w:val="24"/>
                                      <w:iCs/>
                                      <w:position w:val="1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r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79160" y="1553040"/>
                                <a:ext cx="612720" cy="339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or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V="1">
                                <a:off x="1254600" y="187920"/>
                                <a:ext cx="10800" cy="106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142280" y="261720"/>
                                <a:ext cx="612720" cy="339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83640" y="501480"/>
                                <a:ext cx="612720" cy="339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lacZ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00560" y="1542960"/>
                                <a:ext cx="612720" cy="339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MC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CnPr/>
                        <wps:spPr>
                          <a:xfrm>
                            <a:off x="424800" y="29394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V="1">
                            <a:off x="0" y="3025800"/>
                            <a:ext cx="762120" cy="9000"/>
                          </a:xfrm>
                          <a:prstGeom prst="line">
                            <a:avLst/>
                          </a:prstGeom>
                          <a:ln w="1270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6" style="position:absolute;margin-left:54.25pt;margin-top:6.15pt;width:266.75pt;height:238.9pt" coordorigin="1085,123" coordsize="5335,4778">
                <v:group id="shape_0" alt="组合 20" style="position:absolute;left:1404;top:123;width:5016;height:3686">
                  <v:shape id="shape_0" stroked="f" o:allowincell="f" style="position:absolute;left:5455;top:2482;width:964;height:533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 xml:space="preserve">Past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  <v:shape id="shape_0" stroked="f" o:allowincell="f" style="position:absolute;left:5424;top:1354;width:964;height:533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 xml:space="preserve">Past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  <v:group id="shape_0" alt="组合 19" style="position:absolute;left:1404;top:123;width:4120;height:3686">
                    <v:shape id="shape_0" ID="图片 18" stroked="f" o:allowincell="f" style="position:absolute;left:1404;top:123;width:4119;height:3685;mso-wrap-style:none;v-text-anchor:middle" type="_x0000_t75">
                      <v:imagedata r:id="rId5" o:detectmouseclick="t"/>
                      <v:stroke color="#3465a4" joinstyle="round" endcap="flat"/>
                      <w10:wrap type="topAndBottom"/>
                    </v:shape>
                    <v:line id="shape_0" from="5067,1551" to="5435,1653" ID="直接连接符 5" stroked="t" o:allowincell="f" style="position:absolute;flip:x">
                      <v:stroke color="#4a7ebb" weight="9360" joinstyle="round" endcap="flat"/>
                      <v:fill o:detectmouseclick="t" on="false"/>
                      <w10:wrap type="topAndBottom"/>
                    </v:line>
                    <v:line id="shape_0" from="4958,2562" to="5471,2665" ID="直接连接符 6" stroked="t" o:allowincell="f" style="position:absolute">
                      <v:stroke color="#4a7ebb" weight="9360" joinstyle="round" endcap="flat"/>
                      <v:fill o:detectmouseclick="t" on="false"/>
                      <w10:wrap type="topAndBottom"/>
                    </v:line>
                    <v:shape id="shape_0" stroked="f" o:allowincell="f" style="position:absolute;left:4178;top:1843;width:964;height:533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i/>
                                <w:kern w:val="2"/>
                                <w:szCs w:val="24"/>
                                <w:iCs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Cm</w:t>
                            </w:r>
                            <w:r>
                              <w:rPr>
                                <w:sz w:val="24"/>
                                <w:i/>
                                <w:kern w:val="2"/>
                                <w:szCs w:val="24"/>
                                <w:iCs/>
                                <w:position w:val="1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r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2262;top:689;width:1209;height:533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i/>
                                <w:kern w:val="2"/>
                                <w:szCs w:val="24"/>
                                <w:iCs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Amp</w:t>
                            </w:r>
                            <w:r>
                              <w:rPr>
                                <w:sz w:val="24"/>
                                <w:i/>
                                <w:kern w:val="2"/>
                                <w:szCs w:val="24"/>
                                <w:iCs/>
                                <w:position w:val="1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r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2159;top:2569;width:964;height:533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or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line id="shape_0" from="3380,419" to="3396,585" ID="直接连接符 12" stroked="t" o:allowincell="f" style="position:absolute;flip:y">
                      <v:stroke color="#4a7ebb" weight="9360" joinstyle="round" endcap="flat"/>
                      <v:fill o:detectmouseclick="t" on="false"/>
                      <w10:wrap type="topAndBottom"/>
                    </v:line>
                    <v:shape id="shape_0" stroked="f" o:allowincell="f" style="position:absolute;left:3203;top:535;width:964;height:533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3898;top:913;width:964;height:533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lacZ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3925;top:2553;width:964;height:533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MC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</v:group>
                </v:group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自选图形 58" stroked="t" o:allowincell="f" style="position:absolute;left:1754;top:4752;width:0;height:0" type="_x0000_t32">
                  <v:stroke color="black" weight="12600" endarrow="open" endarrowwidth="medium" endarrowlength="medium" joinstyle="miter" endcap="flat"/>
                  <v:fill o:detectmouseclick="t" on="false"/>
                  <w10:wrap type="topAndBottom"/>
                </v:shape>
                <v:line id="shape_0" from="1085,4888" to="2284,4901" ID="直线 59" stroked="t" o:allowincell="f" style="position:absolute;flip:y">
                  <v:stroke color="blue" weight="127080" joinstyle="miter" endcap="flat"/>
                  <v:fill o:detectmouseclick="t" on="false"/>
                  <w10:wrap type="topAndBottom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520825</wp:posOffset>
                </wp:positionH>
                <wp:positionV relativeFrom="paragraph">
                  <wp:posOffset>3145155</wp:posOffset>
                </wp:positionV>
                <wp:extent cx="718185" cy="370840"/>
                <wp:effectExtent l="0" t="0" r="0" b="0"/>
                <wp:wrapTopAndBottom/>
                <wp:docPr id="3" name="自选图形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5" stroked="t" o:allowincell="f" style="position:absolute;margin-left:119.75pt;margin-top:247.65pt;width:0pt;height:0pt" type="_x0000_t32">
                <v:stroke color="black" weight="12600" endarrow="open" endarrowwidth="medium" endarrowlength="medium" joinstyle="miter" endcap="flat"/>
                <v:fill o:detectmouseclick="t" on="false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23695</wp:posOffset>
                </wp:positionH>
                <wp:positionV relativeFrom="paragraph">
                  <wp:posOffset>4839335</wp:posOffset>
                </wp:positionV>
                <wp:extent cx="631825" cy="596900"/>
                <wp:effectExtent l="635" t="5080" r="4445" b="0"/>
                <wp:wrapTopAndBottom/>
                <wp:docPr id="4" name="直线 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31800" cy="5968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7.85pt,381.05pt" to="177.55pt,428pt" ID="直线 67" stroked="t" o:allowincell="f" style="position:absolute;flip:x">
                <v:stroke color="black" weight="12600" endarrow="open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321560</wp:posOffset>
                </wp:positionH>
                <wp:positionV relativeFrom="paragraph">
                  <wp:posOffset>2546350</wp:posOffset>
                </wp:positionV>
                <wp:extent cx="3343910" cy="2400300"/>
                <wp:effectExtent l="0" t="0" r="0" b="0"/>
                <wp:wrapTopAndBottom/>
                <wp:docPr id="5" name="组合 3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4040" cy="2400480"/>
                          <a:chOff x="0" y="0"/>
                          <a:chExt cx="3344040" cy="24004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344040" cy="24004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344040" cy="240048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图片 25" descr=""/>
                              <pic:cNvPicPr/>
                            </pic:nvPicPr>
                            <pic:blipFill>
                              <a:blip r:embed="rId6"/>
                              <a:stretch/>
                            </pic:blipFill>
                            <pic:spPr>
                              <a:xfrm>
                                <a:off x="0" y="0"/>
                                <a:ext cx="2482200" cy="2400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 flipH="1">
                                <a:off x="2258640" y="988560"/>
                                <a:ext cx="282600" cy="72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 flipV="1">
                                <a:off x="2179440" y="1687680"/>
                                <a:ext cx="294480" cy="1198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359000" y="182160"/>
                                <a:ext cx="25560" cy="1339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249560" y="266040"/>
                                <a:ext cx="626040" cy="412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91840" y="343440"/>
                                <a:ext cx="784800" cy="24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i/>
                                      <w:kern w:val="2"/>
                                      <w:szCs w:val="20"/>
                                      <w:iCs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Amp</w:t>
                                  </w:r>
                                  <w:r>
                                    <w:rPr>
                                      <w:sz w:val="20"/>
                                      <w:i/>
                                      <w:kern w:val="2"/>
                                      <w:szCs w:val="20"/>
                                      <w:iCs/>
                                      <w:position w:val="1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r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27600" y="1529640"/>
                                <a:ext cx="625320" cy="24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or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547000" y="870120"/>
                                <a:ext cx="797040" cy="24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i/>
                                      <w:kern w:val="2"/>
                                      <w:szCs w:val="24"/>
                                      <w:iCs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Hind</w:t>
                                  </w: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II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79680" y="1690920"/>
                                <a:ext cx="625320" cy="245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i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EcoR </w:t>
                                  </w: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636920" y="1176480"/>
                              <a:ext cx="625320" cy="24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20"/>
                                    <w:i/>
                                    <w:kern w:val="2"/>
                                    <w:szCs w:val="20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cj037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689120" y="590400"/>
                            <a:ext cx="71316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lac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7000" y="1674000"/>
                            <a:ext cx="71316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MC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9" style="position:absolute;margin-left:182.8pt;margin-top:200.5pt;width:263.3pt;height:189pt" coordorigin="3656,4010" coordsize="5266,3780">
                <v:group id="shape_0" alt="组合 36" style="position:absolute;left:3656;top:4010;width:5266;height:3780">
                  <v:group id="shape_0" alt="组合 34" style="position:absolute;left:3656;top:4010;width:5266;height:3780">
                    <v:shape id="shape_0" ID="图片 25" stroked="f" o:allowincell="f" style="position:absolute;left:3656;top:4010;width:3908;height:3779;mso-wrap-style:none;v-text-anchor:middle" type="_x0000_t75">
                      <v:imagedata r:id="rId7" o:detectmouseclick="t"/>
                      <v:stroke color="#3465a4" joinstyle="round" endcap="flat"/>
                      <w10:wrap type="topAndBottom"/>
                    </v:shape>
                    <v:line id="shape_0" from="7213,5567" to="7657,5680" ID="直接连接符 26" stroked="t" o:allowincell="f" style="position:absolute;flip:x">
                      <v:stroke color="#4a7ebb" weight="9360" joinstyle="round" endcap="flat"/>
                      <v:fill o:detectmouseclick="t" on="false"/>
                      <w10:wrap type="topAndBottom"/>
                    </v:line>
                    <v:line id="shape_0" from="7088,6668" to="7551,6856" ID="直接连接符 27" stroked="t" o:allowincell="f" style="position:absolute;flip:xy">
                      <v:stroke color="#4a7ebb" weight="9360" joinstyle="round" endcap="flat"/>
                      <v:fill o:detectmouseclick="t" on="false"/>
                      <w10:wrap type="topAndBottom"/>
                    </v:line>
                    <v:line id="shape_0" from="5796,4297" to="5835,4507" ID="直接连接符 28" stroked="t" o:allowincell="f" style="position:absolute;flip:x">
                      <v:stroke color="#4a7ebb" weight="9360" joinstyle="round" endcap="flat"/>
                      <v:fill o:detectmouseclick="t" on="false"/>
                      <w10:wrap type="topAndBottom"/>
                    </v:line>
                    <v:shape id="shape_0" stroked="f" o:allowincell="f" style="position:absolute;left:5624;top:4429;width:985;height:649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4588;top:4551;width:1235;height:385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i/>
                                <w:kern w:val="2"/>
                                <w:szCs w:val="20"/>
                                <w:iCs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Amp</w:t>
                            </w:r>
                            <w:r>
                              <w:rPr>
                                <w:sz w:val="20"/>
                                <w:i/>
                                <w:kern w:val="2"/>
                                <w:szCs w:val="20"/>
                                <w:iCs/>
                                <w:position w:val="1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r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4172;top:6419;width:984;height:385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or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7667;top:5380;width:1254;height:385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i/>
                                <w:kern w:val="2"/>
                                <w:szCs w:val="24"/>
                                <w:iCs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Hind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 xml:space="preserve"> II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7561;top:6673;width:984;height:386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i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 xml:space="preserve">EcoR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</v:group>
                  <v:shape id="shape_0" stroked="f" o:allowincell="f" style="position:absolute;left:6234;top:5863;width:984;height:385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20"/>
                              <w:i/>
                              <w:kern w:val="2"/>
                              <w:szCs w:val="20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cj037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</v:group>
                <v:shape id="shape_0" stroked="f" o:allowincell="f" style="position:absolute;left:6316;top:4940;width:1122;height:385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lac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6108;top:6646;width:1122;height:385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M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bookmarkStart w:id="1" w:name="OLE_LINK2"/>
      <w:bookmarkStart w:id="2" w:name="OLE_LINK2"/>
      <w:bookmarkEnd w:id="2"/>
    </w:p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bookmarkStart w:id="3" w:name="OLE_LINK3"/>
      <w:bookmarkEnd w:id="3"/>
      <w:r>
        <w:rPr>
          <w:rFonts w:cs="Times New Roman"/>
          <w:color w:val="000000"/>
          <w:sz w:val="24"/>
          <w:szCs w:val="24"/>
          <w:lang w:val="zh-CN"/>
        </w:rPr>
        <w:t xml:space="preserve">The construction process of the </w:t>
      </w:r>
      <w:r>
        <w:rPr>
          <w:rFonts w:cs="Times New Roman"/>
          <w:color w:val="000000"/>
          <w:sz w:val="24"/>
          <w:szCs w:val="24"/>
          <w:lang w:val="en-US" w:eastAsia="zh-CN"/>
        </w:rPr>
        <w:t>complement</w:t>
      </w:r>
      <w:r>
        <w:rPr>
          <w:rFonts w:cs="Times New Roman"/>
          <w:color w:val="000000"/>
          <w:sz w:val="24"/>
          <w:szCs w:val="24"/>
          <w:lang w:val="zh-CN"/>
        </w:rPr>
        <w:t xml:space="preserve"> plasmid </w:t>
      </w:r>
      <w:r>
        <w:rPr>
          <w:rFonts w:cs="Times New Roman"/>
          <w:color w:val="000000"/>
          <w:sz w:val="24"/>
          <w:szCs w:val="24"/>
          <w:lang w:val="en-US" w:eastAsia="zh-CN"/>
        </w:rPr>
        <w:t>pRY107-P</w:t>
      </w:r>
      <w:r>
        <w:rPr>
          <w:rFonts w:cs="Times New Roman"/>
          <w:i/>
          <w:iCs/>
          <w:color w:val="000000"/>
          <w:sz w:val="24"/>
          <w:szCs w:val="24"/>
          <w:lang w:val="en-US" w:eastAsia="zh-CN"/>
        </w:rPr>
        <w:t>metK</w:t>
      </w:r>
      <w:r>
        <w:rPr>
          <w:rFonts w:cs="Times New Roman"/>
          <w:sz w:val="24"/>
          <w:szCs w:val="24"/>
        </w:rPr>
        <w:t>-</w:t>
      </w:r>
      <w:r>
        <w:rPr>
          <w:rFonts w:cs="Times New Roman"/>
          <w:i/>
          <w:iCs/>
          <w:sz w:val="24"/>
          <w:szCs w:val="24"/>
          <w:lang w:val="en-US" w:eastAsia="zh-CN"/>
        </w:rPr>
        <w:t>cj0371</w:t>
      </w:r>
      <w:r>
        <w:rPr>
          <w:rFonts w:cs="Times New Roman"/>
          <w:i w:val="false"/>
          <w:iCs w:val="false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/>
          <w:i/>
          <w:sz w:val="24"/>
          <w:szCs w:val="24"/>
          <w:vertAlign w:val="superscript"/>
        </w:rPr>
      </w:r>
      <w:bookmarkStart w:id="4" w:name="OLE_LINK3"/>
      <w:bookmarkStart w:id="5" w:name="OLE_LINK3"/>
      <w:bookmarkEnd w:id="5"/>
    </w:p>
    <w:p>
      <w:pPr>
        <w:pStyle w:val="Normal"/>
        <w:rPr>
          <w:sz w:val="21"/>
        </w:rPr>
      </w:pPr>
      <w:r>
        <w:rPr>
          <w:sz w:val="21"/>
        </w:rPr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587375</wp:posOffset>
                </wp:positionH>
                <wp:positionV relativeFrom="paragraph">
                  <wp:posOffset>26670</wp:posOffset>
                </wp:positionV>
                <wp:extent cx="2625725" cy="1838960"/>
                <wp:effectExtent l="0" t="0" r="0" b="0"/>
                <wp:wrapNone/>
                <wp:docPr id="6" name="组合 2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5840" cy="1838880"/>
                          <a:chOff x="0" y="0"/>
                          <a:chExt cx="2625840" cy="1838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25840" cy="18388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938600" y="798840"/>
                              <a:ext cx="687240" cy="420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3"/>
                                    <w:i/>
                                    <w:kern w:val="2"/>
                                    <w:szCs w:val="13"/>
                                    <w:iCs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Hind </w:t>
                                </w: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5400" cy="18388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1984320" cy="18388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950840" cy="183888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888560" cy="183888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888560" cy="18388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" name="图片 25" descr=""/>
                                      <pic:cNvPicPr/>
                                    </pic:nvPicPr>
                                    <pic:blipFill>
                                      <a:blip r:embed="rId8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888560" cy="1838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wps:wsp>
                                    <wps:cNvSpPr txBox="1"/>
                                    <wps:spPr>
                                      <a:xfrm>
                                        <a:off x="1222920" y="878760"/>
                                        <a:ext cx="476280" cy="2786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kinsoku w:val="true"/>
                                            <w:overflowPunct w:val="false"/>
                                            <w:bidi w:val="0"/>
                                            <w:ind w:left="0" w:hanging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3"/>
                                              <w:i/>
                                              <w:kern w:val="2"/>
                                              <w:szCs w:val="13"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cj0371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262880" y="518040"/>
                                        <a:ext cx="542160" cy="2487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kinsoku w:val="true"/>
                                            <w:overflowPunct w:val="false"/>
                                            <w:bidi w:val="0"/>
                                            <w:ind w:left="0" w:hanging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3"/>
                                              <w:kern w:val="2"/>
                                              <w:szCs w:val="13"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lacZ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162800" y="1260360"/>
                                        <a:ext cx="542160" cy="3099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kinsoku w:val="true"/>
                                            <w:overflowPunct w:val="false"/>
                                            <w:bidi w:val="0"/>
                                            <w:ind w:left="0" w:hanging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3"/>
                                              <w:kern w:val="2"/>
                                              <w:szCs w:val="13"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MCS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610920" y="111240"/>
                                        <a:ext cx="596880" cy="2703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kinsoku w:val="true"/>
                                            <w:overflowPunct w:val="false"/>
                                            <w:bidi w:val="0"/>
                                            <w:ind w:left="0" w:hanging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3"/>
                                              <w:i/>
                                              <w:kern w:val="2"/>
                                              <w:szCs w:val="13"/>
                                              <w:iCs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Amp</w:t>
                                          </w:r>
                                          <w:r>
                                            <w:rPr>
                                              <w:sz w:val="13"/>
                                              <w:i/>
                                              <w:kern w:val="2"/>
                                              <w:szCs w:val="13"/>
                                              <w:iCs/>
                                              <w:position w:val="1"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r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249480" y="1062360"/>
                                        <a:ext cx="475560" cy="2484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kinsoku w:val="true"/>
                                            <w:overflowPunct w:val="false"/>
                                            <w:bidi w:val="0"/>
                                            <w:ind w:left="0" w:hanging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3"/>
                                              <w:kern w:val="2"/>
                                              <w:szCs w:val="13"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ori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/>
                                  <wps:spPr>
                                    <a:xfrm flipH="1">
                                      <a:off x="963360" y="123840"/>
                                      <a:ext cx="4320" cy="10872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a7ebb"/>
                                      </a:solidFill>
                                      <a:round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/>
                                <wps:spPr>
                                  <a:xfrm flipH="1">
                                    <a:off x="1679400" y="1263600"/>
                                    <a:ext cx="271080" cy="158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4a7ebb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 flipH="1" flipV="1">
                                  <a:off x="1749600" y="812160"/>
                                  <a:ext cx="235080" cy="92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4a7ebb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895400" y="1127880"/>
                                <a:ext cx="539640" cy="352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3"/>
                                      <w:i/>
                                      <w:kern w:val="2"/>
                                      <w:szCs w:val="13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EcoR </w:t>
                                  </w: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872640" y="220320"/>
                            <a:ext cx="41004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14" style="position:absolute;margin-left:46.25pt;margin-top:2.1pt;width:206.75pt;height:144.8pt" coordorigin="925,42" coordsize="4135,2896">
                <v:group id="shape_0" alt="组合 213" style="position:absolute;left:925;top:42;width:4135;height:2896">
                  <v:shape id="shape_0" stroked="f" o:allowincell="f" style="position:absolute;left:3978;top:1300;width:1081;height:661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3"/>
                              <w:i/>
                              <w:kern w:val="2"/>
                              <w:szCs w:val="13"/>
                              <w:iCs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 xml:space="preserve">Hind </w:t>
                          </w:r>
                          <w:r>
                            <w:rPr>
                              <w:sz w:val="13"/>
                              <w:kern w:val="2"/>
                              <w:szCs w:val="13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I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组合 212" style="position:absolute;left:925;top:42;width:3835;height:2896">
                    <v:group id="shape_0" alt="组合 211" style="position:absolute;left:925;top:42;width:3124;height:2896">
                      <v:group id="shape_0" alt="组合 210" style="position:absolute;left:925;top:42;width:3071;height:2896">
                        <v:group id="shape_0" alt="组合 209" style="position:absolute;left:925;top:42;width:2974;height:2896">
                          <v:group id="shape_0" alt="组合 206" style="position:absolute;left:925;top:42;width:2974;height:2896">
                            <v:shape id="shape_0" ID="图片 25" stroked="f" o:allowincell="f" style="position:absolute;left:925;top:42;width:2973;height:2895;mso-wrap-style:none;v-text-anchor:middle" type="_x0000_t75">
                              <v:imagedata r:id="rId9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2851;top:1426;width:749;height:438;mso-wrap-style:square;v-text-anchor:top" type="_x0000_t202">
                              <v:textbox>
                                <w:txbxContent>
                                  <w:p>
                                    <w:pPr>
                                      <w:kinsoku w:val="true"/>
                                      <w:overflowPunct w:val="false"/>
                                      <w:bidi w:val="0"/>
                                      <w:ind w:left="0"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i/>
                                        <w:kern w:val="2"/>
                                        <w:szCs w:val="13"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cj0371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2914;top:858;width:853;height:391;mso-wrap-style:square;v-text-anchor:top" type="_x0000_t202">
                              <v:textbox>
                                <w:txbxContent>
                                  <w:p>
                                    <w:pPr>
                                      <w:kinsoku w:val="true"/>
                                      <w:overflowPunct w:val="false"/>
                                      <w:bidi w:val="0"/>
                                      <w:ind w:left="0"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lacZ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2756;top:2027;width:853;height:487;mso-wrap-style:square;v-text-anchor:top" type="_x0000_t202">
                              <v:textbox>
                                <w:txbxContent>
                                  <w:p>
                                    <w:pPr>
                                      <w:kinsoku w:val="true"/>
                                      <w:overflowPunct w:val="false"/>
                                      <w:bidi w:val="0"/>
                                      <w:ind w:left="0"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MCS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1887;top:217;width:939;height:425;mso-wrap-style:square;v-text-anchor:top" type="_x0000_t202">
                              <v:textbox>
                                <w:txbxContent>
                                  <w:p>
                                    <w:pPr>
                                      <w:kinsoku w:val="true"/>
                                      <w:overflowPunct w:val="false"/>
                                      <w:bidi w:val="0"/>
                                      <w:ind w:left="0"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i/>
                                        <w:kern w:val="2"/>
                                        <w:szCs w:val="13"/>
                                        <w:iCs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Amp</w:t>
                                    </w:r>
                                    <w:r>
                                      <w:rPr>
                                        <w:sz w:val="13"/>
                                        <w:i/>
                                        <w:kern w:val="2"/>
                                        <w:szCs w:val="13"/>
                                        <w:iCs/>
                                        <w:position w:val="1"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r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1318;top:1715;width:748;height:390;mso-wrap-style:square;v-text-anchor:top" type="_x0000_t202">
                              <v:textbox>
                                <w:txbxContent>
                                  <w:p>
                                    <w:pPr>
                                      <w:kinsoku w:val="true"/>
                                      <w:overflowPunct w:val="false"/>
                                      <w:bidi w:val="0"/>
                                      <w:ind w:left="0"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ori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line id="shape_0" from="2442,237" to="2448,407" ID="直接连接符 28" stroked="t" o:allowincell="f" style="position:absolute;flip:x">
                            <v:stroke color="#4a7ebb" weight="9360" joinstyle="round" endcap="flat"/>
                            <v:fill o:detectmouseclick="t" on="false"/>
                            <w10:wrap type="none"/>
                          </v:line>
                        </v:group>
                        <v:line id="shape_0" from="3570,2032" to="3996,2056" ID="直接连接符 27" stroked="t" o:allowincell="f" style="position:absolute;flip:x">
                          <v:stroke color="#4a7ebb" weight="9360" joinstyle="round" endcap="flat"/>
                          <v:fill o:detectmouseclick="t" on="false"/>
                          <w10:wrap type="none"/>
                        </v:line>
                      </v:group>
                      <v:line id="shape_0" from="3681,1321" to="4050,1466" ID="直接连接符 26" stroked="t" o:allowincell="f" style="position:absolute;flip:xy">
                        <v:stroke color="#4a7ebb" weight="9360" joinstyle="round" endcap="flat"/>
                        <v:fill o:detectmouseclick="t" on="false"/>
                        <w10:wrap type="none"/>
                      </v:line>
                    </v:group>
                    <v:shape id="shape_0" stroked="f" o:allowincell="f" style="position:absolute;left:3910;top:1818;width:849;height:554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13"/>
                                <w:i/>
                                <w:kern w:val="2"/>
                                <w:szCs w:val="13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 xml:space="preserve">EcoR </w:t>
                            </w: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stroked="f" o:allowincell="f" style="position:absolute;left:2299;top:389;width:645;height:374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636645</wp:posOffset>
                </wp:positionH>
                <wp:positionV relativeFrom="paragraph">
                  <wp:posOffset>188595</wp:posOffset>
                </wp:positionV>
                <wp:extent cx="2011680" cy="1798320"/>
                <wp:effectExtent l="0" t="0" r="0" b="0"/>
                <wp:wrapNone/>
                <wp:docPr id="7" name="组合 4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1680" cy="1798200"/>
                          <a:chOff x="0" y="0"/>
                          <a:chExt cx="2011680" cy="1798200"/>
                        </a:xfrm>
                      </wpg:grpSpPr>
                      <pic:pic xmlns:pic="http://schemas.openxmlformats.org/drawingml/2006/picture">
                        <pic:nvPicPr>
                          <pic:cNvPr id="4" name="Picture 69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0"/>
                            <a:ext cx="2011680" cy="1798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65880" y="869400"/>
                            <a:ext cx="716760" cy="243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8.0k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40" style="position:absolute;margin-left:286.35pt;margin-top:14.85pt;width:158.4pt;height:141.6pt" coordorigin="5727,297" coordsize="3168,2832">
                <v:shape id="shape_0" ID="Picture 69" stroked="f" o:allowincell="f" style="position:absolute;left:5727;top:297;width:3167;height:2831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7248;top:1666;width:1128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8.0k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2642235</wp:posOffset>
                </wp:positionH>
                <wp:positionV relativeFrom="paragraph">
                  <wp:posOffset>148590</wp:posOffset>
                </wp:positionV>
                <wp:extent cx="649605" cy="320040"/>
                <wp:effectExtent l="4445" t="8890" r="0" b="571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8" name="直线 1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9440" cy="320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8.05pt,11.7pt" to="259.15pt,36.85pt" ID="直线 138" stroked="t" o:allowincell="f" style="position:absolute">
                <v:stroke color="black" weight="19080" endarrow="open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3150870</wp:posOffset>
                </wp:positionH>
                <wp:positionV relativeFrom="paragraph">
                  <wp:posOffset>195580</wp:posOffset>
                </wp:positionV>
                <wp:extent cx="1741170" cy="1296035"/>
                <wp:effectExtent l="0" t="6350" r="7620" b="0"/>
                <wp:wrapSquare wrapText="bothSides"/>
                <wp:docPr id="9" name="组合 10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1320" cy="1296000"/>
                          <a:chOff x="0" y="0"/>
                          <a:chExt cx="1741320" cy="1296000"/>
                        </a:xfrm>
                      </wpg:grpSpPr>
                      <wps:wsp>
                        <wps:cNvSpPr/>
                        <wps:spPr>
                          <a:xfrm>
                            <a:off x="522720" y="296640"/>
                            <a:ext cx="713160" cy="2966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1741320" cy="1296000"/>
                          </a:xfrm>
                        </wpg:grpSpPr>
                        <wps:wsp>
                          <wps:cNvSpPr/>
                          <wps:spPr>
                            <a:xfrm>
                              <a:off x="0" y="207000"/>
                              <a:ext cx="819000" cy="0"/>
                            </a:xfrm>
                            <a:prstGeom prst="line">
                              <a:avLst/>
                            </a:prstGeom>
                            <a:ln w="76320">
                              <a:solidFill>
                                <a:srgbClr val="ff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55320" y="0"/>
                              <a:ext cx="485640" cy="5936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6680" y="603360"/>
                              <a:ext cx="0" cy="6926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106" style="position:absolute;margin-left:248.1pt;margin-top:15.4pt;width:137.05pt;height:102pt" coordorigin="4962,308" coordsize="2741,2040">
                <v:line id="shape_0" from="5785,775" to="6907,1241" ID="Line 76" stroked="t" o:allowincell="f" style="position:absolute">
                  <v:stroke color="black" weight="19080" joinstyle="miter" endcap="flat"/>
                  <v:fill o:detectmouseclick="t" on="false"/>
                  <w10:wrap type="square"/>
                </v:line>
                <v:group id="shape_0" alt="组合 108" style="position:absolute;left:4962;top:308;width:2741;height:2040">
                  <v:line id="shape_0" from="4962,634" to="6251,634" ID="Line 75" stroked="t" o:allowincell="f" style="position:absolute">
                    <v:stroke color="yellow" weight="76320" joinstyle="miter" endcap="flat"/>
                    <v:fill o:detectmouseclick="t" on="false"/>
                    <w10:wrap type="square"/>
                  </v:line>
                  <v:line id="shape_0" from="6939,308" to="7703,1242" ID="Line 77" stroked="t" o:allowincell="f" style="position:absolute;flip:x">
                    <v:stroke color="black" weight="19080" joinstyle="miter" endcap="flat"/>
                    <v:fill o:detectmouseclick="t" on="false"/>
                    <w10:wrap type="square"/>
                  </v:line>
                  <v:line id="shape_0" from="6925,1258" to="6925,2348" ID="Line 78" stroked="t" o:allowincell="f" style="position:absolute">
                    <v:stroke color="black" weight="19080" endarrow="block" endarrowwidth="medium" endarrowlength="medium" joinstyle="miter" endcap="flat"/>
                    <v:fill o:detectmouseclick="t" on="false"/>
                    <w10:wrap type="square"/>
                  </v:lin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735580</wp:posOffset>
                </wp:positionH>
                <wp:positionV relativeFrom="paragraph">
                  <wp:posOffset>4445</wp:posOffset>
                </wp:positionV>
                <wp:extent cx="2019300" cy="1799590"/>
                <wp:effectExtent l="0" t="0" r="0" b="0"/>
                <wp:wrapNone/>
                <wp:docPr id="10" name="组合 13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9240" cy="1799640"/>
                          <a:chOff x="0" y="0"/>
                          <a:chExt cx="2019240" cy="1799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019240" cy="17996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019240" cy="1799640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Picture 70" descr=""/>
                              <pic:cNvPicPr/>
                            </pic:nvPicPr>
                            <pic:blipFill>
                              <a:blip r:embed="rId12"/>
                              <a:stretch/>
                            </pic:blipFill>
                            <pic:spPr>
                              <a:xfrm>
                                <a:off x="0" y="0"/>
                                <a:ext cx="2019240" cy="1799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535320" y="1130400"/>
                                <a:ext cx="153000" cy="20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1433160" y="619200"/>
                              <a:ext cx="443160" cy="296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3"/>
                                    <w:i/>
                                    <w:kern w:val="2"/>
                                    <w:szCs w:val="13"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cj037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993240" y="948600"/>
                            <a:ext cx="691560" cy="313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8.6k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37" style="position:absolute;margin-left:215.4pt;margin-top:0.35pt;width:159pt;height:141.7pt" coordorigin="4308,7" coordsize="3180,2834">
                <v:group id="shape_0" alt="组合 117" style="position:absolute;left:4308;top:7;width:3180;height:2834">
                  <v:group id="shape_0" alt="组合 115" style="position:absolute;left:4308;top:7;width:3180;height:2834">
                    <v:shape id="shape_0" ID="Picture 70" stroked="f" o:allowincell="f" style="position:absolute;left:4308;top:7;width:3179;height:2833;mso-wrap-style:none;v-text-anchor:middle" type="_x0000_t75">
                      <v:imagedata r:id="rId13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5151;top:1787;width:240;height:328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6565;top:982;width:697;height:46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3"/>
                              <w:i/>
                              <w:kern w:val="2"/>
                              <w:szCs w:val="13"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cj037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5872;top:1501;width:1088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8.6k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44370</wp:posOffset>
                </wp:positionH>
                <wp:positionV relativeFrom="paragraph">
                  <wp:posOffset>9525</wp:posOffset>
                </wp:positionV>
                <wp:extent cx="675640" cy="398780"/>
                <wp:effectExtent l="0" t="8255" r="5080" b="635"/>
                <wp:wrapNone/>
                <wp:docPr id="11" name="直线 1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75720" cy="3988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1pt,0.75pt" to="206.25pt,32.1pt" ID="直线 113" stroked="t" o:allowincell="f" style="position:absolute;flip:x">
                <v:stroke color="black" weight="1908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22400</wp:posOffset>
                </wp:positionH>
                <wp:positionV relativeFrom="paragraph">
                  <wp:posOffset>93345</wp:posOffset>
                </wp:positionV>
                <wp:extent cx="1034415" cy="8890"/>
                <wp:effectExtent l="1905" t="63500" r="635" b="63500"/>
                <wp:wrapNone/>
                <wp:docPr id="12" name="组合 12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4280" cy="9000"/>
                          <a:chOff x="0" y="0"/>
                          <a:chExt cx="1034280" cy="9000"/>
                        </a:xfrm>
                      </wpg:grpSpPr>
                      <wps:wsp>
                        <wps:cNvSpPr/>
                        <wps:spPr>
                          <a:xfrm>
                            <a:off x="289080" y="0"/>
                            <a:ext cx="745560" cy="720"/>
                          </a:xfrm>
                          <a:prstGeom prst="line">
                            <a:avLst/>
                          </a:prstGeom>
                          <a:ln w="12708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20"/>
                            <a:ext cx="345960" cy="8280"/>
                          </a:xfrm>
                          <a:prstGeom prst="line">
                            <a:avLst/>
                          </a:prstGeom>
                          <a:ln w="1270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21" style="position:absolute;margin-left:112pt;margin-top:7.35pt;width:81.4pt;height:0.65pt" coordorigin="2240,147" coordsize="1628,13">
                <v:line id="shape_0" from="2695,147" to="3868,147" ID="直线 119" stroked="t" o:allowincell="f" style="position:absolute">
                  <v:stroke color="yellow" weight="127080" joinstyle="miter" endcap="flat"/>
                  <v:fill o:detectmouseclick="t" on="false"/>
                  <w10:wrap type="none"/>
                </v:line>
                <v:line id="shape_0" from="2240,148" to="2784,160" ID="直线 120" stroked="t" o:allowincell="f" style="position:absolute">
                  <v:stroke color="blue" weight="127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bookmarkStart w:id="6" w:name="OLE_LINK4"/>
      <w:bookmarkStart w:id="7" w:name="OLE_LINK4"/>
      <w:bookmarkEnd w:id="7"/>
    </w:p>
    <w:p>
      <w:pPr>
        <w:pStyle w:val="Normal"/>
        <w:rPr>
          <w:sz w:val="21"/>
        </w:rPr>
      </w:pPr>
      <w:r>
        <w:rPr>
          <w:sz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82190</wp:posOffset>
                </wp:positionH>
                <wp:positionV relativeFrom="paragraph">
                  <wp:posOffset>37465</wp:posOffset>
                </wp:positionV>
                <wp:extent cx="745490" cy="269240"/>
                <wp:effectExtent l="3810" t="9525" r="0" b="19050"/>
                <wp:wrapNone/>
                <wp:docPr id="13" name="直线 1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560" cy="2692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9.7pt,2.95pt" to="238.35pt,24.1pt" ID="直线 139" stroked="t" o:allowincell="f" style="position:absolute">
                <v:stroke color="black" weight="1908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59785</wp:posOffset>
                </wp:positionH>
                <wp:positionV relativeFrom="paragraph">
                  <wp:posOffset>54610</wp:posOffset>
                </wp:positionV>
                <wp:extent cx="2499360" cy="1772920"/>
                <wp:effectExtent l="0" t="0" r="0" b="0"/>
                <wp:wrapNone/>
                <wp:docPr id="14" name="组合 30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9480" cy="1773000"/>
                          <a:chOff x="0" y="0"/>
                          <a:chExt cx="2499480" cy="17730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499480" cy="17730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835280" cy="177300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图片 4" descr=""/>
                              <pic:cNvPicPr/>
                            </pic:nvPicPr>
                            <pic:blipFill>
                              <a:blip r:embed="rId14"/>
                              <a:stretch/>
                            </pic:blipFill>
                            <pic:spPr>
                              <a:xfrm>
                                <a:off x="0" y="0"/>
                                <a:ext cx="1835280" cy="17730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090800" y="205200"/>
                                <a:ext cx="455400" cy="240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ori</w:t>
                                  </w: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i w:val="false"/>
                                      <w:iCs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52080" y="532800"/>
                                <a:ext cx="455400" cy="240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F1 or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68640" y="828000"/>
                                <a:ext cx="479520" cy="240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lacZ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20320" y="1197720"/>
                                <a:ext cx="479520" cy="240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MC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77560" y="1262520"/>
                                <a:ext cx="490680" cy="240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K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H="1" flipV="1">
                                <a:off x="876240" y="79920"/>
                                <a:ext cx="3960" cy="928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766440" y="141120"/>
                                <a:ext cx="479520" cy="240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H="1" flipV="1">
                                <a:off x="1668960" y="1207080"/>
                                <a:ext cx="141120" cy="471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70760" y="1193760"/>
                                <a:ext cx="130320" cy="60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1723320" y="1113840"/>
                              <a:ext cx="775800" cy="240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3"/>
                                    <w:i/>
                                    <w:kern w:val="2"/>
                                    <w:szCs w:val="13"/>
                                    <w:iCs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Sac</w:t>
                                </w: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I  </w:t>
                                </w: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i/>
                                    <w:iCs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Xba</w:t>
                                </w: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 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619200" y="705960"/>
                            <a:ext cx="597600" cy="25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RY10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08" style="position:absolute;margin-left:264.55pt;margin-top:4.3pt;width:196.8pt;height:139.6pt" coordorigin="5291,86" coordsize="3936,2792">
                <v:group id="shape_0" alt="组合 29" style="position:absolute;left:5291;top:86;width:3936;height:2792">
                  <v:group id="shape_0" alt="组合 28" style="position:absolute;left:5291;top:86;width:2890;height:2792">
                    <v:shape id="shape_0" ID="图片 4" stroked="f" o:allowincell="f" style="position:absolute;left:5291;top:86;width:2889;height:2791;mso-wrap-style:none;v-text-anchor:middle" type="_x0000_t75">
                      <v:imagedata r:id="rId15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7009;top:409;width:716;height:378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ori</w:t>
                            </w:r>
                            <w:r>
                              <w:rPr>
                                <w:sz w:val="16"/>
                                <w:kern w:val="2"/>
                                <w:szCs w:val="16"/>
                                <w:i w:val="false"/>
                                <w:iCs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263;top:925;width:716;height:378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F1 or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289;top:1390;width:754;height:378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lacZ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055;top:1972;width:754;height:378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MC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728;top:2074;width:772;height:378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K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6671,212" to="6676,357" ID="直接连接符 15" stroked="t" o:allowincell="f" style="position:absolute;flip:xy">
                      <v:stroke color="#4a7ebb" weight="9360" joinstyle="round" endcap="flat"/>
                      <v:fill o:detectmouseclick="t" on="false"/>
                      <w10:wrap type="none"/>
                    </v:line>
                    <v:shape id="shape_0" stroked="f" o:allowincell="f" style="position:absolute;left:6498;top:308;width:754;height:378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7919,1987" to="8140,2060" ID="直接连接符 22" stroked="t" o:allowincell="f" style="position:absolute;flip:xy">
                      <v:stroke color="#4a7ebb" weight="9360" joinstyle="round" endcap="flat"/>
                      <v:fill o:detectmouseclick="t" on="false"/>
                      <w10:wrap type="none"/>
                    </v:line>
                    <v:line id="shape_0" from="7922,1966" to="8126,2060" ID="直接连接符 23" stroked="t" o:allowincell="f" style="position:absolute">
                      <v:stroke color="#4a7ebb" weight="9360" joinstyle="round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8005;top:1840;width:1221;height:378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3"/>
                              <w:i/>
                              <w:kern w:val="2"/>
                              <w:szCs w:val="13"/>
                              <w:iCs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Sac</w:t>
                          </w:r>
                          <w:r>
                            <w:rPr>
                              <w:sz w:val="13"/>
                              <w:kern w:val="2"/>
                              <w:szCs w:val="13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 xml:space="preserve">I  </w:t>
                          </w:r>
                          <w:r>
                            <w:rPr>
                              <w:sz w:val="13"/>
                              <w:kern w:val="2"/>
                              <w:szCs w:val="13"/>
                              <w:i/>
                              <w:iCs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Xba</w:t>
                          </w:r>
                          <w:r>
                            <w:rPr>
                              <w:sz w:val="13"/>
                              <w:kern w:val="2"/>
                              <w:szCs w:val="13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 xml:space="preserve"> 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6266;top:1198;width:940;height:40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pRY107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2337435</wp:posOffset>
                </wp:positionH>
                <wp:positionV relativeFrom="paragraph">
                  <wp:posOffset>168910</wp:posOffset>
                </wp:positionV>
                <wp:extent cx="926465" cy="528320"/>
                <wp:effectExtent l="0" t="8890" r="5080" b="63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5" name="直线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26640" cy="528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4.05pt,13.3pt" to="256.95pt,54.85pt" ID="直线 38" stroked="t" o:allowincell="f" style="position:absolute;flip:x">
                <v:stroke color="black" weight="19080" endarrow="open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bookmarkStart w:id="8" w:name="OLE_LINK5"/>
      <w:bookmarkStart w:id="9" w:name="OLE_LINK5"/>
      <w:bookmarkEnd w:id="9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64465</wp:posOffset>
                </wp:positionH>
                <wp:positionV relativeFrom="paragraph">
                  <wp:posOffset>198120</wp:posOffset>
                </wp:positionV>
                <wp:extent cx="2430780" cy="1871980"/>
                <wp:effectExtent l="0" t="0" r="0" b="0"/>
                <wp:wrapNone/>
                <wp:docPr id="16" name="组合 3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0720" cy="1872000"/>
                          <a:chOff x="0" y="0"/>
                          <a:chExt cx="2430720" cy="18720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430720" cy="1872000"/>
                          </a:xfrm>
                        </wpg:grpSpPr>
                        <pic:pic xmlns:pic="http://schemas.openxmlformats.org/drawingml/2006/picture">
                          <pic:nvPicPr>
                            <pic:cNvPr id="7" name="图片 3" descr=""/>
                            <pic:cNvPicPr/>
                          </pic:nvPicPr>
                          <pic:blipFill>
                            <a:blip r:embed="rId16"/>
                            <a:stretch/>
                          </pic:blipFill>
                          <pic:spPr>
                            <a:xfrm>
                              <a:off x="0" y="0"/>
                              <a:ext cx="1851840" cy="1692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292400" y="677520"/>
                              <a:ext cx="62100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lacZ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9560" y="1360800"/>
                              <a:ext cx="46152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MC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28880" y="167040"/>
                              <a:ext cx="43956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ori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i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39760" y="420840"/>
                              <a:ext cx="43956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F1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or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 flipV="1">
                              <a:off x="883440" y="42480"/>
                              <a:ext cx="3240" cy="932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a7ebb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40840" y="1128240"/>
                              <a:ext cx="43956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K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96320" y="147240"/>
                              <a:ext cx="46152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675080" y="971640"/>
                              <a:ext cx="127080" cy="39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a7ebb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448280" y="1427400"/>
                              <a:ext cx="93240" cy="90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a7ebb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45960" y="1576800"/>
                              <a:ext cx="76680" cy="117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a7ebb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24040" y="837720"/>
                              <a:ext cx="70668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3"/>
                                    <w:b w:val="false"/>
                                    <w:i/>
                                    <w:kern w:val="2"/>
                                    <w:szCs w:val="13"/>
                                    <w:bCs w:val="false"/>
                                    <w:iCs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Sac</w:t>
                                </w: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49000" y="1386720"/>
                              <a:ext cx="58212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3"/>
                                    <w:i/>
                                    <w:kern w:val="2"/>
                                    <w:szCs w:val="13"/>
                                    <w:iCs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BamH</w:t>
                                </w: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 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38760" y="1595880"/>
                              <a:ext cx="63180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3"/>
                                    <w:i/>
                                    <w:kern w:val="2"/>
                                    <w:szCs w:val="13"/>
                                    <w:iCs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Xba</w:t>
                                </w: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 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8" name="图片 31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450360" y="649080"/>
                            <a:ext cx="939240" cy="262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32" style="position:absolute;margin-left:12.95pt;margin-top:15.6pt;width:191.4pt;height:147.4pt" coordorigin="259,312" coordsize="3828,2948">
                <v:group id="shape_0" alt="组合 27" style="position:absolute;left:259;top:312;width:3828;height:2948">
                  <v:shape id="shape_0" ID="图片 3" stroked="f" o:allowincell="f" style="position:absolute;left:259;top:312;width:2915;height:2664;mso-wrap-style:none;v-text-anchor:middle" type="_x0000_t75">
                    <v:imagedata r:id="rId1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294;top:1379;width:977;height:434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lacZ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60;top:2455;width:726;height:434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MC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79;top:575;width:691;height:434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ori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i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54;top:975;width:691;height:434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 xml:space="preserve">F1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or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650,379" to="1654,525" ID="直接连接符 5" stroked="t" o:allowincell="f" style="position:absolute;flip:xy">
                    <v:stroke color="#4a7ebb" weight="9360" joinstyle="round" endcap="flat"/>
                    <v:fill o:detectmouseclick="t" on="false"/>
                    <w10:wrap type="none"/>
                  </v:line>
                  <v:shape id="shape_0" stroked="f" o:allowincell="f" style="position:absolute;left:638;top:2089;width:691;height:434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K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3;top:544;width:726;height:434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897,1842" to="3096,1847" ID="直接连接符 19" stroked="t" o:allowincell="f" style="position:absolute;flip:x">
                    <v:stroke color="#4a7ebb" weight="9360" joinstyle="round" endcap="flat"/>
                    <v:fill o:detectmouseclick="t" on="false"/>
                    <w10:wrap type="none"/>
                  </v:line>
                  <v:line id="shape_0" from="2540,2560" to="2686,2702" ID="直接连接符 20" stroked="t" o:allowincell="f" style="position:absolute;flip:xy">
                    <v:stroke color="#4a7ebb" weight="9360" joinstyle="round" endcap="flat"/>
                    <v:fill o:detectmouseclick="t" on="false"/>
                    <w10:wrap type="none"/>
                  </v:line>
                  <v:line id="shape_0" from="2221,2795" to="2341,2978" ID="直接连接符 21" stroked="t" o:allowincell="f" style="position:absolute;flip:xy">
                    <v:stroke color="#4a7ebb" weight="9360" joinstyle="round" endcap="flat"/>
                    <v:fill o:detectmouseclick="t" on="false"/>
                    <w10:wrap type="none"/>
                  </v:line>
                  <v:shape id="shape_0" stroked="f" o:allowincell="f" style="position:absolute;left:2974;top:1631;width:1112;height:434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3"/>
                              <w:b w:val="false"/>
                              <w:i/>
                              <w:kern w:val="2"/>
                              <w:szCs w:val="13"/>
                              <w:bCs w:val="false"/>
                              <w:iCs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Sac</w:t>
                          </w:r>
                          <w:r>
                            <w:rPr>
                              <w:sz w:val="13"/>
                              <w:kern w:val="2"/>
                              <w:szCs w:val="13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41;top:2496;width:916;height:434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3"/>
                              <w:i/>
                              <w:kern w:val="2"/>
                              <w:szCs w:val="13"/>
                              <w:iCs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BamH</w:t>
                          </w:r>
                          <w:r>
                            <w:rPr>
                              <w:sz w:val="13"/>
                              <w:kern w:val="2"/>
                              <w:szCs w:val="13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 xml:space="preserve"> 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10;top:2825;width:994;height:434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3"/>
                              <w:i/>
                              <w:kern w:val="2"/>
                              <w:szCs w:val="13"/>
                              <w:iCs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Xba</w:t>
                          </w:r>
                          <w:r>
                            <w:rPr>
                              <w:sz w:val="13"/>
                              <w:kern w:val="2"/>
                              <w:szCs w:val="13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 xml:space="preserve"> 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ID="图片 31" stroked="f" o:allowincell="f" style="position:absolute;left:968;top:1334;width:1478;height:413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/>
          <w:color w:val="000000"/>
          <w:sz w:val="24"/>
          <w:szCs w:val="24"/>
          <w:lang w:val="zh-CN"/>
        </w:rPr>
        <w:t xml:space="preserve">The construction process of the </w:t>
      </w:r>
      <w:r>
        <w:rPr>
          <w:rFonts w:cs="Times New Roman"/>
          <w:color w:val="000000"/>
          <w:sz w:val="24"/>
          <w:szCs w:val="24"/>
          <w:lang w:val="en-US" w:eastAsia="zh-CN"/>
        </w:rPr>
        <w:t>complement</w:t>
      </w:r>
      <w:r>
        <w:rPr>
          <w:rFonts w:cs="Times New Roman"/>
          <w:color w:val="000000"/>
          <w:sz w:val="24"/>
          <w:szCs w:val="24"/>
          <w:lang w:val="zh-CN"/>
        </w:rPr>
        <w:t xml:space="preserve"> plasmid </w:t>
      </w:r>
      <w:r>
        <w:rPr>
          <w:rFonts w:cs="Times New Roman"/>
          <w:color w:val="000000"/>
          <w:sz w:val="24"/>
          <w:szCs w:val="24"/>
          <w:lang w:val="en-US" w:eastAsia="zh-CN"/>
        </w:rPr>
        <w:t>pRY107-P</w:t>
      </w:r>
      <w:r>
        <w:rPr>
          <w:rFonts w:cs="Times New Roman"/>
          <w:i/>
          <w:iCs/>
          <w:color w:val="000000"/>
          <w:sz w:val="24"/>
          <w:szCs w:val="24"/>
          <w:lang w:val="en-US" w:eastAsia="zh-CN"/>
        </w:rPr>
        <w:t>metK</w:t>
      </w:r>
      <w:r>
        <w:rPr>
          <w:rFonts w:cs="Times New Roman"/>
          <w:sz w:val="24"/>
          <w:szCs w:val="24"/>
        </w:rPr>
        <w:t>-</w:t>
      </w:r>
      <w:r>
        <w:rPr>
          <w:rFonts w:cs="Times New Roman"/>
          <w:i/>
          <w:iCs/>
          <w:sz w:val="24"/>
          <w:szCs w:val="24"/>
          <w:lang w:val="en-US" w:eastAsia="zh-CN"/>
        </w:rPr>
        <w:t>cj0371-egfp</w:t>
      </w:r>
      <w:r>
        <w:rPr>
          <w:rFonts w:cs="Times New Roman"/>
          <w:i w:val="false"/>
          <w:iCs w:val="false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/>
          <w:i/>
          <w:sz w:val="24"/>
          <w:szCs w:val="24"/>
          <w:vertAlign w:val="superscript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1741805</wp:posOffset>
                </wp:positionH>
                <wp:positionV relativeFrom="paragraph">
                  <wp:posOffset>1776095</wp:posOffset>
                </wp:positionV>
                <wp:extent cx="649605" cy="320040"/>
                <wp:effectExtent l="4445" t="8890" r="0" b="571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7" name="直线 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9440" cy="320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7.15pt,139.85pt" to="188.25pt,165pt" ID="直线 63" stroked="t" o:allowincell="f" style="position:absolute">
                <v:stroke color="black" weight="19080" endarrow="open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2605405</wp:posOffset>
                </wp:positionH>
                <wp:positionV relativeFrom="paragraph">
                  <wp:posOffset>2055495</wp:posOffset>
                </wp:positionV>
                <wp:extent cx="1741170" cy="1296035"/>
                <wp:effectExtent l="0" t="6350" r="7620" b="0"/>
                <wp:wrapSquare wrapText="bothSides"/>
                <wp:docPr id="18" name="组合 6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1320" cy="1296000"/>
                          <a:chOff x="0" y="0"/>
                          <a:chExt cx="1741320" cy="1296000"/>
                        </a:xfrm>
                      </wpg:grpSpPr>
                      <wps:wsp>
                        <wps:cNvSpPr/>
                        <wps:spPr>
                          <a:xfrm>
                            <a:off x="522720" y="296640"/>
                            <a:ext cx="713160" cy="2966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1741320" cy="1296000"/>
                          </a:xfrm>
                        </wpg:grpSpPr>
                        <wps:wsp>
                          <wps:cNvSpPr/>
                          <wps:spPr>
                            <a:xfrm>
                              <a:off x="0" y="207000"/>
                              <a:ext cx="819000" cy="0"/>
                            </a:xfrm>
                            <a:prstGeom prst="line">
                              <a:avLst/>
                            </a:prstGeom>
                            <a:ln w="76320">
                              <a:solidFill>
                                <a:srgbClr val="ff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55320" y="0"/>
                              <a:ext cx="485640" cy="5936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6680" y="603360"/>
                              <a:ext cx="0" cy="6926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64" style="position:absolute;margin-left:205.15pt;margin-top:161.85pt;width:137.05pt;height:102.05pt" coordorigin="4103,3237" coordsize="2741,2041">
                <v:line id="shape_0" from="4926,3704" to="6048,4170" ID="Line 76" stroked="t" o:allowincell="f" style="position:absolute">
                  <v:stroke color="black" weight="19080" joinstyle="miter" endcap="flat"/>
                  <v:fill o:detectmouseclick="t" on="false"/>
                  <w10:wrap type="square"/>
                </v:line>
                <v:group id="shape_0" alt="组合 66" style="position:absolute;left:4103;top:3237;width:2741;height:2041">
                  <v:line id="shape_0" from="4103,3563" to="5392,3563" ID="Line 75" stroked="t" o:allowincell="f" style="position:absolute">
                    <v:stroke color="yellow" weight="76320" joinstyle="miter" endcap="flat"/>
                    <v:fill o:detectmouseclick="t" on="false"/>
                    <w10:wrap type="square"/>
                  </v:line>
                  <v:line id="shape_0" from="6080,3237" to="6844,4171" ID="Line 77" stroked="t" o:allowincell="f" style="position:absolute;flip:x">
                    <v:stroke color="black" weight="19080" joinstyle="miter" endcap="flat"/>
                    <v:fill o:detectmouseclick="t" on="false"/>
                    <w10:wrap type="square"/>
                  </v:line>
                  <v:line id="shape_0" from="6066,4187" to="6066,5277" ID="Line 78" stroked="t" o:allowincell="f" style="position:absolute">
                    <v:stroke color="black" weight="19080" endarrow="block" endarrowwidth="medium" endarrowlength="medium" joinstyle="miter" endcap="flat"/>
                    <v:fill o:detectmouseclick="t" on="false"/>
                    <w10:wrap type="square"/>
                  </v:line>
                </v:group>
              </v:group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2068830</wp:posOffset>
                </wp:positionH>
                <wp:positionV relativeFrom="paragraph">
                  <wp:posOffset>6776085</wp:posOffset>
                </wp:positionV>
                <wp:extent cx="926465" cy="528320"/>
                <wp:effectExtent l="635" t="8890" r="508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9" name="直线 3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26640" cy="528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.9pt,533.55pt" to="235.8pt,575.1pt" ID="直线 312" stroked="t" o:allowincell="f" style="position:absolute;flip:x">
                <v:stroke color="black" weight="19080" endarrow="open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05410</wp:posOffset>
                </wp:positionH>
                <wp:positionV relativeFrom="paragraph">
                  <wp:posOffset>8890</wp:posOffset>
                </wp:positionV>
                <wp:extent cx="2505075" cy="1760855"/>
                <wp:effectExtent l="0" t="0" r="0" b="0"/>
                <wp:wrapTopAndBottom/>
                <wp:docPr id="20" name="组合 4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05240" cy="1760760"/>
                          <a:chOff x="0" y="0"/>
                          <a:chExt cx="2505240" cy="17607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505240" cy="17607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849680" y="763920"/>
                              <a:ext cx="655200" cy="40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3"/>
                                    <w:i/>
                                    <w:kern w:val="2"/>
                                    <w:szCs w:val="13"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BamH</w:t>
                                </w: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322360" cy="17607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1892160" cy="1760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860480" cy="17607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800720" cy="176076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800720" cy="17607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9" name="图片 25" descr=""/>
                                      <pic:cNvPicPr/>
                                    </pic:nvPicPr>
                                    <pic:blipFill>
                                      <a:blip r:embed="rId20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800720" cy="17607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wps:wsp>
                                    <wps:cNvSpPr txBox="1"/>
                                    <wps:spPr>
                                      <a:xfrm>
                                        <a:off x="1165320" y="842040"/>
                                        <a:ext cx="453960" cy="2667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kinsoku w:val="true"/>
                                            <w:overflowPunct w:val="false"/>
                                            <w:bidi w:val="0"/>
                                            <w:ind w:left="0" w:hanging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3"/>
                                              <w:i/>
                                              <w:kern w:val="2"/>
                                              <w:szCs w:val="13"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cj0371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203840" y="495360"/>
                                        <a:ext cx="517680" cy="2379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kinsoku w:val="true"/>
                                            <w:overflowPunct w:val="false"/>
                                            <w:bidi w:val="0"/>
                                            <w:ind w:left="0" w:hanging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3"/>
                                              <w:kern w:val="2"/>
                                              <w:szCs w:val="13"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lacZ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108080" y="1206360"/>
                                        <a:ext cx="517680" cy="2966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kinsoku w:val="true"/>
                                            <w:overflowPunct w:val="false"/>
                                            <w:bidi w:val="0"/>
                                            <w:ind w:left="0" w:hanging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3"/>
                                              <w:kern w:val="2"/>
                                              <w:szCs w:val="13"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MCS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582120" y="106200"/>
                                        <a:ext cx="568800" cy="2592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kinsoku w:val="true"/>
                                            <w:overflowPunct w:val="false"/>
                                            <w:bidi w:val="0"/>
                                            <w:ind w:left="0" w:hanging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3"/>
                                              <w:i/>
                                              <w:kern w:val="2"/>
                                              <w:szCs w:val="13"/>
                                              <w:iCs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Amp</w:t>
                                          </w:r>
                                          <w:r>
                                            <w:rPr>
                                              <w:sz w:val="13"/>
                                              <w:i/>
                                              <w:kern w:val="2"/>
                                              <w:szCs w:val="13"/>
                                              <w:iCs/>
                                              <w:position w:val="1"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r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237960" y="1017360"/>
                                        <a:ext cx="453240" cy="2379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kinsoku w:val="true"/>
                                            <w:overflowPunct w:val="false"/>
                                            <w:bidi w:val="0"/>
                                            <w:ind w:left="0" w:hanging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3"/>
                                              <w:kern w:val="2"/>
                                              <w:szCs w:val="13"/>
                                              <w:rFonts w:ascii="Times New Roman" w:hAnsi="Times New Roman" w:eastAsia="宋体" w:cs="Times New Roman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ori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/>
                                  <wps:spPr>
                                    <a:xfrm flipH="1">
                                      <a:off x="918720" y="118080"/>
                                      <a:ext cx="4320" cy="10368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a7ebb"/>
                                      </a:solidFill>
                                      <a:round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/>
                                <wps:spPr>
                                  <a:xfrm flipH="1">
                                    <a:off x="1602000" y="1209600"/>
                                    <a:ext cx="258480" cy="147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4a7ebb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 flipH="1" flipV="1">
                                  <a:off x="1668240" y="776520"/>
                                  <a:ext cx="224280" cy="88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4a7ebb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807200" y="1079640"/>
                                <a:ext cx="515160" cy="337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3"/>
                                      <w:i/>
                                      <w:kern w:val="2"/>
                                      <w:szCs w:val="13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BamH </w:t>
                                  </w: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831960" y="210960"/>
                            <a:ext cx="391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41" style="position:absolute;margin-left:-8.3pt;margin-top:0.7pt;width:197.25pt;height:138.65pt" coordorigin="-166,14" coordsize="3945,2773">
                <v:group id="shape_0" alt="组合 42" style="position:absolute;left:-166;top:14;width:3945;height:2773">
                  <v:shape id="shape_0" stroked="f" o:allowincell="f" style="position:absolute;left:2747;top:1217;width:1031;height:632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3"/>
                              <w:i/>
                              <w:kern w:val="2"/>
                              <w:szCs w:val="13"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BamH</w:t>
                          </w:r>
                          <w:r>
                            <w:rPr>
                              <w:sz w:val="13"/>
                              <w:kern w:val="2"/>
                              <w:szCs w:val="13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 xml:space="preserve"> 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  <v:group id="shape_0" alt="组合 44" style="position:absolute;left:-166;top:14;width:3657;height:2773">
                    <v:group id="shape_0" alt="组合 45" style="position:absolute;left:-166;top:14;width:2979;height:2773">
                      <v:group id="shape_0" alt="组合 46" style="position:absolute;left:-166;top:14;width:2929;height:2773">
                        <v:group id="shape_0" alt="组合 47" style="position:absolute;left:-166;top:14;width:2836;height:2773">
                          <v:group id="shape_0" alt="组合 48" style="position:absolute;left:-166;top:14;width:2836;height:2773">
                            <v:shape id="shape_0" ID="图片 25" stroked="f" o:allowincell="f" style="position:absolute;left:-166;top:14;width:2835;height:2772;mso-wrap-style:none;v-text-anchor:middle" type="_x0000_t75">
                              <v:imagedata r:id="rId21" o:detectmouseclick="t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1669;top:1340;width:714;height:419;mso-wrap-style:square;v-text-anchor:top" type="_x0000_t202">
                              <v:textbox>
                                <w:txbxContent>
                                  <w:p>
                                    <w:pPr>
                                      <w:kinsoku w:val="true"/>
                                      <w:overflowPunct w:val="false"/>
                                      <w:bidi w:val="0"/>
                                      <w:ind w:left="0"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i/>
                                        <w:kern w:val="2"/>
                                        <w:szCs w:val="13"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cj0371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1730;top:794;width:814;height:374;mso-wrap-style:square;v-text-anchor:top" type="_x0000_t202">
                              <v:textbox>
                                <w:txbxContent>
                                  <w:p>
                                    <w:pPr>
                                      <w:kinsoku w:val="true"/>
                                      <w:overflowPunct w:val="false"/>
                                      <w:bidi w:val="0"/>
                                      <w:ind w:left="0"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lacZ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1579;top:1914;width:814;height:466;mso-wrap-style:square;v-text-anchor:top" type="_x0000_t202">
                              <v:textbox>
                                <w:txbxContent>
                                  <w:p>
                                    <w:pPr>
                                      <w:kinsoku w:val="true"/>
                                      <w:overflowPunct w:val="false"/>
                                      <w:bidi w:val="0"/>
                                      <w:ind w:left="0"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MCS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751;top:181;width:895;height:407;mso-wrap-style:square;v-text-anchor:top" type="_x0000_t202">
                              <v:textbox>
                                <w:txbxContent>
                                  <w:p>
                                    <w:pPr>
                                      <w:kinsoku w:val="true"/>
                                      <w:overflowPunct w:val="false"/>
                                      <w:bidi w:val="0"/>
                                      <w:ind w:left="0"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i/>
                                        <w:kern w:val="2"/>
                                        <w:szCs w:val="13"/>
                                        <w:iCs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Amp</w:t>
                                    </w:r>
                                    <w:r>
                                      <w:rPr>
                                        <w:sz w:val="13"/>
                                        <w:i/>
                                        <w:kern w:val="2"/>
                                        <w:szCs w:val="13"/>
                                        <w:iCs/>
                                        <w:position w:val="1"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r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  <v:shape id="shape_0" stroked="f" o:allowincell="f" style="position:absolute;left:209;top:1616;width:713;height:374;mso-wrap-style:square;v-text-anchor:top" type="_x0000_t202">
                              <v:textbox>
                                <w:txbxContent>
                                  <w:p>
                                    <w:pPr>
                                      <w:kinsoku w:val="true"/>
                                      <w:overflowPunct w:val="false"/>
                                      <w:bidi w:val="0"/>
                                      <w:ind w:left="0" w:hanging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Times New Roman" w:hAnsi="Times New Roman" w:eastAsia="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ori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topAndBottom"/>
                            </v:shape>
                          </v:group>
                          <v:line id="shape_0" from="1281,200" to="1287,362" ID="直接连接符 28" stroked="t" o:allowincell="f" style="position:absolute;flip:x">
                            <v:stroke color="#4a7ebb" weight="9360" joinstyle="round" endcap="flat"/>
                            <v:fill o:detectmouseclick="t" on="false"/>
                            <w10:wrap type="topAndBottom"/>
                          </v:line>
                        </v:group>
                        <v:line id="shape_0" from="2357,1919" to="2763,1941" ID="直接连接符 27" stroked="t" o:allowincell="f" style="position:absolute;flip:x">
                          <v:stroke color="#4a7ebb" weight="9360" joinstyle="round" endcap="flat"/>
                          <v:fill o:detectmouseclick="t" on="false"/>
                          <w10:wrap type="topAndBottom"/>
                        </v:line>
                      </v:group>
                      <v:line id="shape_0" from="2461,1237" to="2813,1375" ID="直接连接符 26" stroked="t" o:allowincell="f" style="position:absolute;flip:xy">
                        <v:stroke color="#4a7ebb" weight="9360" joinstyle="round" endcap="flat"/>
                        <v:fill o:detectmouseclick="t" on="false"/>
                        <w10:wrap type="topAndBottom"/>
                      </v:line>
                    </v:group>
                    <v:shape id="shape_0" stroked="f" o:allowincell="f" style="position:absolute;left:2680;top:1714;width:810;height:530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13"/>
                                <w:i/>
                                <w:kern w:val="2"/>
                                <w:szCs w:val="13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 xml:space="preserve">BamH </w:t>
                            </w: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</v:group>
                </v:group>
                <v:shape id="shape_0" stroked="f" o:allowincell="f" style="position:absolute;left:1144;top:346;width:616;height:358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636645</wp:posOffset>
                </wp:positionH>
                <wp:positionV relativeFrom="paragraph">
                  <wp:posOffset>188595</wp:posOffset>
                </wp:positionV>
                <wp:extent cx="2011680" cy="1798320"/>
                <wp:effectExtent l="0" t="0" r="0" b="0"/>
                <wp:wrapNone/>
                <wp:docPr id="21" name="组合 17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1680" cy="1798200"/>
                          <a:chOff x="0" y="0"/>
                          <a:chExt cx="2011680" cy="1798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011680" cy="1798200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69" descr=""/>
                            <pic:cNvPicPr/>
                          </pic:nvPicPr>
                          <pic:blipFill>
                            <a:blip r:embed="rId22"/>
                            <a:stretch/>
                          </pic:blipFill>
                          <pic:spPr>
                            <a:xfrm>
                              <a:off x="0" y="0"/>
                              <a:ext cx="2011680" cy="1798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965880" y="869400"/>
                              <a:ext cx="716760" cy="243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8.0k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80640" y="1497960"/>
                            <a:ext cx="517680" cy="27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77" style="position:absolute;margin-left:286.35pt;margin-top:14.85pt;width:158.4pt;height:141.6pt" coordorigin="5727,297" coordsize="3168,2832">
                <v:group id="shape_0" alt="组合 60" style="position:absolute;left:5727;top:297;width:3168;height:2832">
                  <v:shape id="shape_0" ID="Picture 69" stroked="f" o:allowincell="f" style="position:absolute;left:5727;top:297;width:3167;height:2831;mso-wrap-style:none;v-text-anchor:middle" type="_x0000_t75">
                    <v:imagedata r:id="rId23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7248;top:1666;width:1128;height:38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8.0kb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5854;top:2656;width:814;height:42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644140</wp:posOffset>
                </wp:positionH>
                <wp:positionV relativeFrom="paragraph">
                  <wp:posOffset>3570605</wp:posOffset>
                </wp:positionV>
                <wp:extent cx="2110740" cy="1799590"/>
                <wp:effectExtent l="0" t="0" r="0" b="0"/>
                <wp:wrapNone/>
                <wp:docPr id="22" name="组合 17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10680" cy="1799640"/>
                          <a:chOff x="0" y="0"/>
                          <a:chExt cx="2110680" cy="1799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110680" cy="1799640"/>
                          </a:xfrm>
                        </wpg:grpSpPr>
                        <wpg:grpSp>
                          <wpg:cNvGrpSpPr/>
                          <wpg:grpSpPr>
                            <a:xfrm>
                              <a:off x="91440" y="0"/>
                              <a:ext cx="2019240" cy="17996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019240" cy="17996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2019240" cy="179964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1" name="Picture 70" descr=""/>
                                  <pic:cNvPicPr/>
                                </pic:nvPicPr>
                                <pic:blipFill>
                                  <a:blip r:embed="rId24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2019240" cy="17996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 txBox="1"/>
                                <wps:spPr>
                                  <a:xfrm>
                                    <a:off x="535320" y="1130400"/>
                                    <a:ext cx="153000" cy="2088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433160" y="619200"/>
                                  <a:ext cx="443160" cy="296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i/>
                                        <w:kern w:val="2"/>
                                        <w:szCs w:val="13"/>
                                        <w:i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j037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993240" y="948600"/>
                                <a:ext cx="691560" cy="31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8.6k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1128960"/>
                              <a:ext cx="406440" cy="262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1"/>
                                    <w:i/>
                                    <w:kern w:val="2"/>
                                    <w:szCs w:val="11"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BamH</w:t>
                                </w:r>
                                <w:r>
                                  <w:rPr>
                                    <w:sz w:val="11"/>
                                    <w:kern w:val="2"/>
                                    <w:szCs w:val="11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69560" y="1488960"/>
                            <a:ext cx="414720" cy="26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1"/>
                                  <w:i/>
                                  <w:kern w:val="2"/>
                                  <w:szCs w:val="11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BamH</w:t>
                              </w:r>
                              <w:r>
                                <w:rPr>
                                  <w:sz w:val="11"/>
                                  <w:kern w:val="2"/>
                                  <w:szCs w:val="1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79" style="position:absolute;margin-left:208.2pt;margin-top:281.15pt;width:166.2pt;height:141.7pt" coordorigin="4164,5623" coordsize="3324,2834">
                <v:group id="shape_0" alt="组合 178" style="position:absolute;left:4164;top:5623;width:3324;height:2834">
                  <v:group id="shape_0" alt="组合 104" style="position:absolute;left:4308;top:5623;width:3180;height:2834">
                    <v:group id="shape_0" alt="组合 105" style="position:absolute;left:4308;top:5623;width:3180;height:2834">
                      <v:group id="shape_0" alt="组合 122" style="position:absolute;left:4308;top:5623;width:3180;height:2834">
                        <v:shape id="shape_0" ID="Picture 70" stroked="f" o:allowincell="f" style="position:absolute;left:4308;top:5623;width:3179;height:2833;mso-wrap-style:none;v-text-anchor:middle" type="_x0000_t75">
                          <v:imagedata r:id="rId25" o:detectmouseclick="t"/>
                          <v:stroke color="#3465a4" joinstyle="round" endcap="flat"/>
                          <w10:wrap type="none"/>
                        </v:shape>
                        <v:shape id="shape_0" fillcolor="white" stroked="f" o:allowincell="f" style="position:absolute;left:5151;top:7403;width:240;height:328;mso-wrap-style:none;v-text-anchor:middl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6565;top:6598;width:697;height:46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i/>
                                  <w:kern w:val="2"/>
                                  <w:szCs w:val="13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cj037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fillcolor="white" stroked="f" o:allowincell="f" style="position:absolute;left:5872;top:7117;width:1088;height:49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8.6kb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shape id="shape_0" fillcolor="white" stroked="f" o:allowincell="f" style="position:absolute;left:4164;top:7401;width:639;height:4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1"/>
                              <w:i/>
                              <w:kern w:val="2"/>
                              <w:szCs w:val="11"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BamH</w:t>
                          </w:r>
                          <w:r>
                            <w:rPr>
                              <w:sz w:val="11"/>
                              <w:kern w:val="2"/>
                              <w:szCs w:val="11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 xml:space="preserve"> I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4431;top:7968;width:652;height:4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1"/>
                            <w:i/>
                            <w:kern w:val="2"/>
                            <w:szCs w:val="11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BamH</w:t>
                        </w:r>
                        <w:r>
                          <w:rPr>
                            <w:sz w:val="11"/>
                            <w:kern w:val="2"/>
                            <w:szCs w:val="1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944370</wp:posOffset>
                </wp:positionH>
                <wp:positionV relativeFrom="paragraph">
                  <wp:posOffset>5160645</wp:posOffset>
                </wp:positionV>
                <wp:extent cx="675640" cy="398780"/>
                <wp:effectExtent l="635" t="8255" r="5080" b="0"/>
                <wp:wrapNone/>
                <wp:docPr id="23" name="直线 1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75720" cy="3988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1pt,406.35pt" to="206.25pt,437.7pt" ID="直线 180" stroked="t" o:allowincell="f" style="position:absolute;flip:x">
                <v:stroke color="black" weight="1908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414145</wp:posOffset>
                </wp:positionH>
                <wp:positionV relativeFrom="paragraph">
                  <wp:posOffset>5658485</wp:posOffset>
                </wp:positionV>
                <wp:extent cx="1034415" cy="8890"/>
                <wp:effectExtent l="1905" t="63500" r="635" b="63500"/>
                <wp:wrapNone/>
                <wp:docPr id="24" name="组合 18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4280" cy="9000"/>
                          <a:chOff x="0" y="0"/>
                          <a:chExt cx="1034280" cy="9000"/>
                        </a:xfrm>
                      </wpg:grpSpPr>
                      <wps:wsp>
                        <wps:cNvSpPr/>
                        <wps:spPr>
                          <a:xfrm>
                            <a:off x="289080" y="0"/>
                            <a:ext cx="745560" cy="720"/>
                          </a:xfrm>
                          <a:prstGeom prst="line">
                            <a:avLst/>
                          </a:prstGeom>
                          <a:ln w="12708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20"/>
                            <a:ext cx="345960" cy="8280"/>
                          </a:xfrm>
                          <a:prstGeom prst="line">
                            <a:avLst/>
                          </a:prstGeom>
                          <a:ln w="1270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81" style="position:absolute;margin-left:111.35pt;margin-top:445.55pt;width:81.4pt;height:0.65pt" coordorigin="2227,8911" coordsize="1628,13">
                <v:line id="shape_0" from="2682,8911" to="3855,8911" ID="直线 182" stroked="t" o:allowincell="f" style="position:absolute">
                  <v:stroke color="yellow" weight="127080" joinstyle="miter" endcap="flat"/>
                  <v:fill o:detectmouseclick="t" on="false"/>
                  <w10:wrap type="none"/>
                </v:line>
                <v:line id="shape_0" from="2227,8912" to="2771,8924" ID="直线 183" stroked="t" o:allowincell="f" style="position:absolute">
                  <v:stroke color="blue" weight="12708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282190</wp:posOffset>
                </wp:positionH>
                <wp:positionV relativeFrom="paragraph">
                  <wp:posOffset>5782945</wp:posOffset>
                </wp:positionV>
                <wp:extent cx="745490" cy="269240"/>
                <wp:effectExtent l="3810" t="9525" r="0" b="19050"/>
                <wp:wrapNone/>
                <wp:docPr id="25" name="直线 1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560" cy="2692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9.7pt,455.35pt" to="238.35pt,476.5pt" ID="直线 184" stroked="t" o:allowincell="f" style="position:absolute">
                <v:stroke color="black" weight="1908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289935</wp:posOffset>
                </wp:positionH>
                <wp:positionV relativeFrom="paragraph">
                  <wp:posOffset>5764530</wp:posOffset>
                </wp:positionV>
                <wp:extent cx="1953895" cy="1783080"/>
                <wp:effectExtent l="0" t="0" r="0" b="0"/>
                <wp:wrapNone/>
                <wp:docPr id="26" name="组合 4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53720" cy="1783080"/>
                          <a:chOff x="0" y="0"/>
                          <a:chExt cx="1953720" cy="1783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842120" cy="1735560"/>
                          </a:xfrm>
                        </wpg:grpSpPr>
                        <pic:pic xmlns:pic="http://schemas.openxmlformats.org/drawingml/2006/picture">
                          <pic:nvPicPr>
                            <pic:cNvPr id="12" name="图片 5" descr=""/>
                            <pic:cNvPicPr/>
                          </pic:nvPicPr>
                          <pic:blipFill>
                            <a:blip r:embed="rId26"/>
                            <a:stretch/>
                          </pic:blipFill>
                          <pic:spPr>
                            <a:xfrm>
                              <a:off x="0" y="0"/>
                              <a:ext cx="1821960" cy="1735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 flipH="1" flipV="1">
                              <a:off x="900360" y="45720"/>
                              <a:ext cx="3960" cy="99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a7ebb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852120" y="141480"/>
                              <a:ext cx="50436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63880" y="228600"/>
                              <a:ext cx="48024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ori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i w:val="false"/>
                                    <w:iCs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76200" y="557640"/>
                              <a:ext cx="48024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F1 or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8120" y="918360"/>
                              <a:ext cx="50436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lacZ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62920" y="1388880"/>
                              <a:ext cx="50436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MC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82240" y="1116360"/>
                              <a:ext cx="50436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i/>
                                    <w:kern w:val="2"/>
                                    <w:szCs w:val="16"/>
                                    <w:iCs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egf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0" y="1503000"/>
                              <a:ext cx="90720" cy="92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a7ebb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3680" y="1156320"/>
                              <a:ext cx="51696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K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459800" y="1524600"/>
                            <a:ext cx="49392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13"/>
                                  <w:i/>
                                  <w:kern w:val="2"/>
                                  <w:szCs w:val="13"/>
                                  <w:iCs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BamH</w:t>
                              </w: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45" style="position:absolute;margin-left:259.05pt;margin-top:453.9pt;width:153.85pt;height:140.4pt" coordorigin="5181,9078" coordsize="3077,2808">
                <v:group id="shape_0" alt="组合 21" style="position:absolute;left:5181;top:9078;width:2902;height:2733">
                  <v:shape id="shape_0" ID="图片 5" stroked="f" o:allowincell="f" style="position:absolute;left:5181;top:9078;width:2868;height:2732;mso-wrap-style:none;v-text-anchor:middle" type="_x0000_t75">
                    <v:imagedata r:id="rId27" o:detectmouseclick="t"/>
                    <v:stroke color="#3465a4" joinstyle="round" endcap="flat"/>
                    <w10:wrap type="none"/>
                  </v:shape>
                  <v:line id="shape_0" from="6599,9150" to="6604,9306" ID="直接连接符 6" stroked="t" o:allowincell="f" style="position:absolute;flip:xy">
                    <v:stroke color="#4a7ebb" weight="9360" joinstyle="round" endcap="flat"/>
                    <v:fill o:detectmouseclick="t" on="false"/>
                    <w10:wrap type="none"/>
                  </v:line>
                  <v:shape id="shape_0" stroked="f" o:allowincell="f" style="position:absolute;left:6523;top:9301;width:793;height:406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14;top:9438;width:755;height:406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ori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i w:val="false"/>
                              <w:iCs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191;top:9956;width:755;height:406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F1 or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88;top:10524;width:793;height:406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lacZ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40;top:11265;width:793;height:406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MC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43;top:10836;width:793;height:406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i/>
                              <w:kern w:val="2"/>
                              <w:szCs w:val="16"/>
                              <w:iCs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egf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7358,11445" to="7500,11589" ID="直接连接符 23" stroked="t" o:allowincell="f" style="position:absolute">
                    <v:stroke color="#4a7ebb" weight="9360" joinstyle="round" endcap="flat"/>
                    <v:fill o:detectmouseclick="t" on="false"/>
                    <w10:wrap type="none"/>
                  </v:line>
                  <v:shape id="shape_0" stroked="f" o:allowincell="f" style="position:absolute;left:5628;top:10899;width:813;height:406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K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7480;top:11479;width:777;height:406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13"/>
                            <w:i/>
                            <w:kern w:val="2"/>
                            <w:szCs w:val="13"/>
                            <w:iCs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BamH</w:t>
                        </w: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56210</wp:posOffset>
                </wp:positionH>
                <wp:positionV relativeFrom="paragraph">
                  <wp:posOffset>7282180</wp:posOffset>
                </wp:positionV>
                <wp:extent cx="2128520" cy="1931670"/>
                <wp:effectExtent l="0" t="0" r="0" b="0"/>
                <wp:wrapNone/>
                <wp:docPr id="27" name="组合 4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28680" cy="1931760"/>
                          <a:chOff x="0" y="0"/>
                          <a:chExt cx="2128680" cy="19317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830600" cy="1653480"/>
                          </a:xfrm>
                        </wpg:grpSpPr>
                        <pic:pic xmlns:pic="http://schemas.openxmlformats.org/drawingml/2006/picture">
                          <pic:nvPicPr>
                            <pic:cNvPr id="13" name="图片 34" descr=""/>
                            <pic:cNvPicPr/>
                          </pic:nvPicPr>
                          <pic:blipFill>
                            <a:blip r:embed="rId28"/>
                            <a:stretch/>
                          </pic:blipFill>
                          <pic:spPr>
                            <a:xfrm>
                              <a:off x="0" y="0"/>
                              <a:ext cx="1749600" cy="1653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018080" y="250200"/>
                              <a:ext cx="565920" cy="248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ori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i w:val="false"/>
                                    <w:iCs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75400" y="523080"/>
                              <a:ext cx="565920" cy="24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F1 or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35880" y="758880"/>
                              <a:ext cx="595080" cy="24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lacZ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12120" y="971640"/>
                              <a:ext cx="595080" cy="24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egf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78240" y="1302480"/>
                              <a:ext cx="595080" cy="24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MC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6680" y="1132200"/>
                              <a:ext cx="610200" cy="248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K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 flipV="1">
                              <a:off x="852120" y="24840"/>
                              <a:ext cx="4320" cy="1213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a7ebb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46640" y="58320"/>
                              <a:ext cx="595080" cy="24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false"/>
                                  <w:bidi w:val="0"/>
                                  <w:ind w:left="0" w:hanging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000000"/>
                                    <w:lang w:val="en-US" w:eastAsia="zh-CN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1526040" y="1285200"/>
                            <a:ext cx="47160" cy="47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4240" y="1478880"/>
                            <a:ext cx="57240" cy="76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280" y="1575360"/>
                            <a:ext cx="65880" cy="11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51520" y="1297800"/>
                            <a:ext cx="67680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13"/>
                                  <w:i/>
                                  <w:kern w:val="2"/>
                                  <w:szCs w:val="13"/>
                                  <w:iCs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BamH</w:t>
                              </w: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6680" y="1539360"/>
                            <a:ext cx="67680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13"/>
                                  <w:i/>
                                  <w:kern w:val="2"/>
                                  <w:szCs w:val="13"/>
                                  <w:iCs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BamH </w:t>
                              </w:r>
                              <w:r>
                                <w:rPr>
                                  <w:sz w:val="13"/>
                                  <w:kern w:val="2"/>
                                  <w:szCs w:val="13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9920" y="1684080"/>
                            <a:ext cx="67680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13"/>
                                  <w:i/>
                                  <w:kern w:val="2"/>
                                  <w:szCs w:val="13"/>
                                  <w:iCs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Xba</w:t>
                              </w: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44" style="position:absolute;margin-left:12.3pt;margin-top:573.4pt;width:167.6pt;height:152.1pt" coordorigin="246,11468" coordsize="3352,3042">
                <v:group id="shape_0" alt="组合 35" style="position:absolute;left:246;top:11468;width:2884;height:2604">
                  <v:shape id="shape_0" ID="图片 34" stroked="f" o:allowincell="f" style="position:absolute;left:246;top:11468;width:2754;height:2603;mso-wrap-style:none;v-text-anchor:middle" type="_x0000_t75">
                    <v:imagedata r:id="rId2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849;top:11862;width:890;height:390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ori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i w:val="false"/>
                              <w:iCs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97;top:12292;width:890;height:389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F1 or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92;top:12663;width:936;height:389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lacZ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55;top:12998;width:936;height:389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egf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14;top:13519;width:936;height:389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MC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0;top:13251;width:960;height:390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K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588,11507" to="1594,11697" ID="直接连接符 31" stroked="t" o:allowincell="f" style="position:absolute;flip:xy">
                    <v:stroke color="#4a7ebb" weight="9360" joinstyle="round" endcap="flat"/>
                    <v:fill o:detectmouseclick="t" on="false"/>
                    <w10:wrap type="none"/>
                  </v:line>
                  <v:shape id="shape_0" stroked="f" o:allowincell="f" style="position:absolute;left:1422;top:11560;width:936;height:389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false"/>
                            <w:bidi w:val="0"/>
                            <w:ind w:left="0" w:hanging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000000"/>
                              <w:lang w:val="en-US" w:eastAsia="zh-CN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line id="shape_0" from="2649,13492" to="2722,13566" ID="直接连接符 37" stroked="t" o:allowincell="f" style="position:absolute">
                  <v:stroke color="#4a7ebb" weight="9360" joinstyle="round" endcap="flat"/>
                  <v:fill o:detectmouseclick="t" on="false"/>
                  <w10:wrap type="none"/>
                </v:line>
                <v:line id="shape_0" from="2363,13797" to="2452,13917" ID="直接连接符 38" stroked="t" o:allowincell="f" style="position:absolute">
                  <v:stroke color="#4a7ebb" weight="9360" joinstyle="round" endcap="flat"/>
                  <v:fill o:detectmouseclick="t" on="false"/>
                  <w10:wrap type="none"/>
                </v:line>
                <v:line id="shape_0" from="1988,13949" to="2091,14130" ID="直接连接符 39" stroked="t" o:allowincell="f" style="position:absolute">
                  <v:stroke color="#4a7ebb" weight="9360" joinstyle="round" endcap="flat"/>
                  <v:fill o:detectmouseclick="t" on="false"/>
                  <w10:wrap type="none"/>
                </v:line>
                <v:shape id="shape_0" stroked="f" o:allowincell="f" style="position:absolute;left:2532;top:13512;width:1065;height:389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13"/>
                            <w:i/>
                            <w:kern w:val="2"/>
                            <w:szCs w:val="13"/>
                            <w:iCs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BamH</w:t>
                        </w: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51;top:13892;width:1065;height:389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13"/>
                            <w:i/>
                            <w:kern w:val="2"/>
                            <w:szCs w:val="13"/>
                            <w:iCs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BamH </w:t>
                        </w:r>
                        <w:r>
                          <w:rPr>
                            <w:sz w:val="13"/>
                            <w:kern w:val="2"/>
                            <w:szCs w:val="13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1;top:14120;width:1065;height:389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13"/>
                            <w:i/>
                            <w:kern w:val="2"/>
                            <w:szCs w:val="13"/>
                            <w:iCs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Xba</w:t>
                        </w:r>
                        <w:r>
                          <w:rPr>
                            <w:sz w:val="13"/>
                            <w:kern w:val="2"/>
                            <w:szCs w:val="13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085340" cy="2152015"/>
            <wp:effectExtent l="0" t="0" r="0" b="0"/>
            <wp:docPr id="2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34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12670</wp:posOffset>
                </wp:positionH>
                <wp:positionV relativeFrom="paragraph">
                  <wp:posOffset>271145</wp:posOffset>
                </wp:positionV>
                <wp:extent cx="3300095" cy="1839595"/>
                <wp:effectExtent l="0" t="0" r="0" b="0"/>
                <wp:wrapNone/>
                <wp:docPr id="2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0095" cy="1839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val="en-US" w:eastAsia="zh-CN"/>
                              </w:rPr>
                              <w:t>IG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1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PCR identification of </w:t>
                            </w:r>
                            <w:r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  <w:lang w:val="en-US" w:eastAsia="zh-CN"/>
                              </w:rPr>
                              <w:t>cj0371</w:t>
                            </w:r>
                            <w:r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mutant strain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Lane M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DL2000 DNA marker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Lane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PCR identification of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NCTC11168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witht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j037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-F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/R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Lane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PCR identification of </w:t>
                            </w:r>
                            <w:r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  <w:lang w:val="en-US" w:eastAsia="zh-CN"/>
                              </w:rPr>
                              <w:t>cj0371</w:t>
                            </w:r>
                            <w:r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mutant strain with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j037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-F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/R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9.85pt;height:144.85pt;mso-wrap-distance-left:9.05pt;mso-wrap-distance-right:9.05pt;mso-wrap-distance-top:0pt;mso-wrap-distance-bottom:0pt;margin-top:21.35pt;mso-position-vertical-relative:text;margin-left:18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val="en-US" w:eastAsia="zh-CN"/>
                        </w:rPr>
                        <w:t>IG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1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 xml:space="preserve">PCR identification of </w:t>
                      </w:r>
                      <w:r>
                        <w:rPr>
                          <w:rFonts w:cs="Times New Roman"/>
                          <w:i/>
                          <w:sz w:val="24"/>
                          <w:szCs w:val="24"/>
                          <w:lang w:val="en-US" w:eastAsia="zh-CN"/>
                        </w:rPr>
                        <w:t>cj0371</w:t>
                      </w:r>
                      <w:r>
                        <w:rPr>
                          <w:rFonts w:cs="Times New Roman"/>
                          <w:i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mutant strain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Lane M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：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DL2000 DNA marker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 xml:space="preserve">Lane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：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 xml:space="preserve">PCR identification of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NCTC11168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 xml:space="preserve">witht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/>
                          <w:i/>
                          <w:color w:val="000000"/>
                          <w:sz w:val="24"/>
                          <w:szCs w:val="24"/>
                          <w:lang w:val="en-US" w:eastAsia="zh-CN"/>
                        </w:rPr>
                        <w:t>cj0371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-F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/R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 xml:space="preserve">Lane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：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 xml:space="preserve">PCR identification of </w:t>
                      </w:r>
                      <w:r>
                        <w:rPr>
                          <w:rFonts w:cs="Times New Roman"/>
                          <w:i/>
                          <w:sz w:val="24"/>
                          <w:szCs w:val="24"/>
                          <w:lang w:val="en-US" w:eastAsia="zh-CN"/>
                        </w:rPr>
                        <w:t>cj0371</w:t>
                      </w:r>
                      <w:r>
                        <w:rPr>
                          <w:rFonts w:cs="Times New Roman"/>
                          <w:i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 xml:space="preserve">mutant strain with </w:t>
                      </w:r>
                      <w:r>
                        <w:rPr>
                          <w:rFonts w:cs="Times New Roman"/>
                          <w:i/>
                          <w:color w:val="000000"/>
                          <w:sz w:val="24"/>
                          <w:szCs w:val="24"/>
                          <w:lang w:val="en-US" w:eastAsia="zh-CN"/>
                        </w:rPr>
                        <w:t>cj0371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-F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/R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1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24"/>
                          <w:szCs w:val="21"/>
                        </w:rPr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Cs w:val="21"/>
                        </w:rPr>
                      </w:pPr>
                      <w:r>
                        <w:rPr>
                          <w:color w:val="00000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618615" cy="2513965"/>
            <wp:effectExtent l="0" t="0" r="0" b="0"/>
            <wp:docPr id="30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8615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64335</wp:posOffset>
                </wp:positionH>
                <wp:positionV relativeFrom="paragraph">
                  <wp:posOffset>382905</wp:posOffset>
                </wp:positionV>
                <wp:extent cx="4363720" cy="1485265"/>
                <wp:effectExtent l="0" t="0" r="0" b="0"/>
                <wp:wrapNone/>
                <wp:docPr id="3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3720" cy="148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IG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PCR identification of </w:t>
                            </w:r>
                            <w:r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  <w:lang w:val="en-US" w:eastAsia="zh-CN"/>
                              </w:rPr>
                              <w:t>cj0371</w:t>
                            </w:r>
                            <w:r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complementary strain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Lane M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D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000 DNA marker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Lane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PCR identification of </w:t>
                            </w:r>
                            <w:r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  <w:lang w:val="en-US" w:eastAsia="zh-CN"/>
                              </w:rPr>
                              <w:t xml:space="preserve">cj0371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complementary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strain with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metK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-F/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j037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-R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3.6pt;height:116.95pt;mso-wrap-distance-left:9.05pt;mso-wrap-distance-right:9.05pt;mso-wrap-distance-top:0pt;mso-wrap-distance-bottom:0pt;margin-top:30.15pt;mso-position-vertical-relative:text;margin-left:13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IG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 xml:space="preserve">PCR identification of </w:t>
                      </w:r>
                      <w:r>
                        <w:rPr>
                          <w:rFonts w:cs="Times New Roman"/>
                          <w:i/>
                          <w:sz w:val="24"/>
                          <w:szCs w:val="24"/>
                          <w:lang w:val="en-US" w:eastAsia="zh-CN"/>
                        </w:rPr>
                        <w:t>cj0371</w:t>
                      </w:r>
                      <w:r>
                        <w:rPr>
                          <w:rFonts w:cs="Times New Roman"/>
                          <w:i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complementary strain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Lane M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：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DL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5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000 DNA marker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Lane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：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 xml:space="preserve">PCR identification of </w:t>
                      </w:r>
                      <w:r>
                        <w:rPr>
                          <w:rFonts w:cs="Times New Roman"/>
                          <w:i/>
                          <w:sz w:val="24"/>
                          <w:szCs w:val="24"/>
                          <w:lang w:val="en-US" w:eastAsia="zh-CN"/>
                        </w:rPr>
                        <w:t xml:space="preserve">cj0371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complementary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strain with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cs="Times New Roman"/>
                          <w:i/>
                          <w:color w:val="000000"/>
                          <w:sz w:val="24"/>
                          <w:szCs w:val="24"/>
                        </w:rPr>
                        <w:t>metK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-F/</w:t>
                      </w:r>
                      <w:r>
                        <w:rPr>
                          <w:rFonts w:cs="Times New Roman"/>
                          <w:i/>
                          <w:color w:val="000000"/>
                          <w:sz w:val="24"/>
                          <w:szCs w:val="24"/>
                          <w:lang w:val="en-US" w:eastAsia="zh-CN"/>
                        </w:rPr>
                        <w:t>cj0371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</w:rPr>
                        <w:t>-R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eastAsia="Times New Roman" w:cs="Times New Roman"/>
                          <w:color w:val="00000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eastAsia="Times New Roman" w:cs="Times New Roman"/>
                          <w:color w:val="00000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464820</wp:posOffset>
                </wp:positionH>
                <wp:positionV relativeFrom="paragraph">
                  <wp:posOffset>116205</wp:posOffset>
                </wp:positionV>
                <wp:extent cx="6534150" cy="3259455"/>
                <wp:effectExtent l="0" t="0" r="0" b="0"/>
                <wp:wrapSquare wrapText="bothSides"/>
                <wp:docPr id="32" name="组合 2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4000" cy="3259440"/>
                          <a:chOff x="0" y="0"/>
                          <a:chExt cx="6534000" cy="3259440"/>
                        </a:xfrm>
                      </wpg:grpSpPr>
                      <wps:wsp>
                        <wps:cNvSpPr txBox="1"/>
                        <wps:spPr>
                          <a:xfrm>
                            <a:off x="3115440" y="589320"/>
                            <a:ext cx="3418920" cy="130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FIG 3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Detection expression of Cj0371 protein by Western blo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Lane 1：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NCTC11168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eastAsia="zh-CN" w:bidi="ar-SA" w:val="fr-FR"/>
                                </w:rPr>
                                <w:t>whole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eastAsia="zh-CN" w:bidi="ar-SA" w:val="en-US"/>
                                </w:rPr>
                                <w:t xml:space="preserve">-cell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eastAsia="zh-CN" w:bidi="ar-SA" w:val="fr-FR"/>
                                </w:rPr>
                                <w:t>prote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Lane 2：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i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cj0371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complementary strain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whole prote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fr-FR" w:eastAsia="zh-CN" w:bidi="ar-SA"/>
                                </w:rPr>
                                <w:t xml:space="preserve">Lane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en-US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fr-FR"/>
                                </w:rPr>
                                <w:t>：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i/>
                                  <w:rFonts w:ascii="Times New Roman" w:hAnsi="Times New Roman" w:eastAsia="宋体" w:cs="Times New Roman"/>
                                  <w:color w:val="auto"/>
                                  <w:lang w:eastAsia="zh-CN" w:bidi="ar-SA" w:val="en-US"/>
                                </w:rPr>
                                <w:t xml:space="preserve">cj0371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en-US"/>
                                </w:rPr>
                                <w:t>mutant strain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eastAsia="zh-CN" w:bidi="ar-SA" w:val="en-US"/>
                                </w:rPr>
                                <w:t xml:space="preserve"> whole prote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2529360" cy="3259440"/>
                          </a:xfrm>
                        </wpg:grpSpPr>
                        <wpg:grpSp>
                          <wpg:cNvGrpSpPr/>
                          <wpg:grpSpPr>
                            <a:xfrm>
                              <a:off x="395640" y="0"/>
                              <a:ext cx="2133720" cy="3153240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图片 -2147482619" descr=""/>
                              <pic:cNvPicPr/>
                            </pic:nvPicPr>
                            <pic:blipFill>
                              <a:blip r:embed="rId32"/>
                              <a:srcRect l="0" t="0" r="1477" b="0"/>
                              <a:stretch/>
                            </pic:blipFill>
                            <pic:spPr>
                              <a:xfrm>
                                <a:off x="0" y="365040"/>
                                <a:ext cx="1986120" cy="27882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20160" y="0"/>
                                <a:ext cx="2113200" cy="246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000000"/>
                                      <w:lang w:val="en-US" w:eastAsia="zh-CN" w:bidi="ar-SA"/>
                                    </w:rPr>
                                    <w:t>M      1     2      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316080"/>
                              <a:ext cx="457200" cy="2943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70K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55K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40K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35K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25K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15K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10K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23" style="position:absolute;margin-left:-36.6pt;margin-top:9.15pt;width:514.5pt;height:256.65pt" coordorigin="-732,183" coordsize="10290,5133">
                <v:shape id="shape_0" stroked="f" o:allowincell="f" style="position:absolute;left:4174;top:1111;width:5383;height:20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FIG 3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Detection expression of Cj0371 protein by Western blot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Lane 1：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NCTC11168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eastAsia="zh-CN" w:bidi="ar-SA" w:val="fr-FR"/>
                          </w:rPr>
                          <w:t>whole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eastAsia="zh-CN" w:bidi="ar-SA" w:val="en-US"/>
                          </w:rPr>
                          <w:t xml:space="preserve">-cell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eastAsia="zh-CN" w:bidi="ar-SA" w:val="fr-FR"/>
                          </w:rPr>
                          <w:t>protein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Lane 2：</w:t>
                        </w:r>
                        <w:r>
                          <w:rPr>
                            <w:sz w:val="24"/>
                            <w:kern w:val="2"/>
                            <w:szCs w:val="24"/>
                            <w:i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cj0371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complementary strain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whole protein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fr-FR" w:eastAsia="zh-CN" w:bidi="ar-SA"/>
                          </w:rPr>
                          <w:t xml:space="preserve">Lane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eastAsia="zh-CN" w:bidi="ar-SA" w:val="en-US"/>
                          </w:rPr>
                          <w:t>3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eastAsia="zh-CN" w:bidi="ar-SA" w:val="fr-FR"/>
                          </w:rPr>
                          <w:t>：</w:t>
                        </w:r>
                        <w:r>
                          <w:rPr>
                            <w:sz w:val="24"/>
                            <w:kern w:val="2"/>
                            <w:szCs w:val="24"/>
                            <w:i/>
                            <w:rFonts w:ascii="Times New Roman" w:hAnsi="Times New Roman" w:eastAsia="宋体" w:cs="Times New Roman"/>
                            <w:color w:val="auto"/>
                            <w:lang w:eastAsia="zh-CN" w:bidi="ar-SA" w:val="en-US"/>
                          </w:rPr>
                          <w:t xml:space="preserve">cj0371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eastAsia="zh-CN" w:bidi="ar-SA" w:val="en-US"/>
                          </w:rPr>
                          <w:t>mutant strain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eastAsia="zh-CN" w:bidi="ar-SA" w:val="en-US"/>
                          </w:rPr>
                          <w:t xml:space="preserve"> whole protein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group id="shape_0" alt="组合 22" style="position:absolute;left:-732;top:183;width:3983;height:5133">
                  <v:group id="shape_0" alt="组合 4" style="position:absolute;left:-109;top:183;width:3360;height:4966">
                    <v:shape id="shape_0" ID="图片 -2147482619" stroked="f" o:allowincell="f" style="position:absolute;left:-109;top:758;width:3127;height:4390;mso-wrap-style:none;v-text-anchor:middle" type="_x0000_t75">
                      <v:imagedata r:id="rId33" o:detectmouseclick="t"/>
                      <v:stroke color="#3465a4" joinstyle="round" endcap="flat"/>
                      <w10:wrap type="square"/>
                    </v:shape>
                    <v:shape id="shape_0" stroked="f" o:allowincell="f" style="position:absolute;left:-77;top:183;width:3327;height:388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M      1     2      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v:group>
                  <v:shape id="shape_0" stroked="f" o:allowincell="f" style="position:absolute;left:-732;top:681;width:719;height:46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70KD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55KD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40KD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35KD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25KD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15KD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10KD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353695</wp:posOffset>
                </wp:positionH>
                <wp:positionV relativeFrom="paragraph">
                  <wp:posOffset>182245</wp:posOffset>
                </wp:positionV>
                <wp:extent cx="6353810" cy="3155315"/>
                <wp:effectExtent l="0" t="0" r="0" b="0"/>
                <wp:wrapNone/>
                <wp:docPr id="33" name="组合 33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3640" cy="3155400"/>
                          <a:chOff x="0" y="0"/>
                          <a:chExt cx="6353640" cy="3155400"/>
                        </a:xfrm>
                      </wpg:grpSpPr>
                      <wpg:grpSp>
                        <wpg:cNvGrpSpPr/>
                        <wpg:grpSpPr>
                          <a:xfrm>
                            <a:off x="0" y="263520"/>
                            <a:ext cx="6353640" cy="28918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124720" cy="2891880"/>
                            </a:xfrm>
                          </wpg:grpSpPr>
                          <pic:pic xmlns:pic="http://schemas.openxmlformats.org/drawingml/2006/picture">
                            <pic:nvPicPr>
                              <pic:cNvPr id="15" name="Picture 5" descr=""/>
                              <pic:cNvPicPr/>
                            </pic:nvPicPr>
                            <pic:blipFill>
                              <a:blip r:embed="rId34"/>
                              <a:stretch/>
                            </pic:blipFill>
                            <pic:spPr>
                              <a:xfrm>
                                <a:off x="755640" y="0"/>
                                <a:ext cx="1369080" cy="28918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 flipV="1">
                                <a:off x="612720" y="309240"/>
                                <a:ext cx="518760" cy="1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520" y="153720"/>
                                <a:ext cx="676800" cy="349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6750b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V="1">
                                <a:off x="612720" y="913680"/>
                                <a:ext cx="601920" cy="13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796320"/>
                                <a:ext cx="660960" cy="349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false"/>
                                    <w:bidi w:val="0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1.800b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2595960" y="453240"/>
                              <a:ext cx="3758040" cy="1480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FIG 4：Analysis the plasmid pRY107-P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metK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-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cj0371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-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egfp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 w:val="false"/>
                                    <w:iCs w:val="false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with restriction enzymes.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Lane M1: DL2000 DNA mark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Lane M2: λ-EcoT 14Ⅰ digest mark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Lane 1: pRY107-(P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metK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+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cj0371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+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egfp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)/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pRY107 6750bp/P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metK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-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cj0371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-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i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egfp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 w:val="false"/>
                                    <w:iCs w:val="false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1800b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790560" y="0"/>
                            <a:ext cx="156780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M1    1   M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32" style="position:absolute;margin-left:-27.85pt;margin-top:14.35pt;width:500.3pt;height:248.45pt" coordorigin="-557,287" coordsize="10006,4969">
                <v:group id="shape_0" alt="组合 330" style="position:absolute;left:-557;top:702;width:10006;height:4554">
                  <v:group id="shape_0" alt="组合 1" style="position:absolute;left:-557;top:702;width:3346;height:4554">
                    <v:shape id="shape_0" ID="Picture 5" stroked="f" o:allowincell="f" style="position:absolute;left:633;top:702;width:2155;height:4553;mso-wrap-style:none;v-text-anchor:middle" type="_x0000_t75">
                      <v:imagedata r:id="rId35" o:detectmouseclick="t"/>
                      <v:stroke color="#3465a4" joinstyle="round" endcap="flat"/>
                      <w10:wrap type="none"/>
                    </v:shape>
                    <v:line id="shape_0" from="408,1189" to="1224,1190" ID="箭头 200" stroked="t" o:allowincell="f" style="position:absolute;flip:y">
                      <v:stroke color="black" weight="9360" endarrow="block" endarrowwidth="medium" endarrowlength="medium" joinstyle="round" endcap="flat"/>
                      <v:fill o:detectmouseclick="t" on="false"/>
                      <w10:wrap type="none"/>
                    </v:line>
                    <v:shape id="shape_0" stroked="f" o:allowincell="f" style="position:absolute;left:-553;top:944;width:1065;height:550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6750b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408,2141" to="1355,2161" ID="箭头 200" stroked="t" o:allowincell="f" style="position:absolute;flip:y">
                      <v:stroke color="black" weight="9360" endarrow="block" endarrowwidth="medium" endarrowlength="medium" joinstyle="round" endcap="flat"/>
                      <v:fill o:detectmouseclick="t" on="false"/>
                      <w10:wrap type="none"/>
                    </v:line>
                    <v:shape id="shape_0" stroked="f" o:allowincell="f" style="position:absolute;left:-557;top:1956;width:1040;height:549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1.800b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3531;top:1416;width:5917;height:23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FIG 4：Analysis the plasmid pRY107-P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metK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-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cj0371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-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 xml:space="preserve">egfp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 w:val="false"/>
                              <w:iCs w:val="false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with restriction enzymes.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Lane M1: DL2000 DNA mark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Lane M2: λ-EcoT 14Ⅰ digest mark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Lane 1: pRY107-(P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metK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+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cj0371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+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egfp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 xml:space="preserve"> )/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pRY107 6750bp/P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metK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-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cj0371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-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iCs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 xml:space="preserve">egfp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 w:val="false"/>
                              <w:iCs w:val="false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1800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688;top:287;width:2468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M1    1   M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Times New Roman"/>
          <w:lang w:val="en-US" w:eastAsia="zh-CN"/>
        </w:rPr>
        <w:t xml:space="preserve">       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  <w:tab/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4"/>
          <w:szCs w:val="24"/>
          <w:lang w:val="en-US" w:eastAsia="zh-CN" w:bidi="ar-SA"/>
        </w:rPr>
      </w:pPr>
      <w:r>
        <w:rPr>
          <w:kern w:val="2"/>
          <w:sz w:val="24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045" w:leader="none"/>
        </w:tabs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cs="Times New Roman"/>
          <w:kern w:val="2"/>
          <w:sz w:val="24"/>
          <w:szCs w:val="24"/>
          <w:lang w:val="en-US" w:eastAsia="zh-CN" w:bidi="ar-SA"/>
        </w:rPr>
        <w:t>FIG</w:t>
      </w:r>
      <w:r>
        <w:rPr>
          <w:rFonts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/>
          <w:kern w:val="2"/>
          <w:sz w:val="24"/>
          <w:szCs w:val="24"/>
          <w:lang w:val="en-US" w:eastAsia="zh-CN" w:bidi="ar-SA"/>
        </w:rPr>
        <w:t xml:space="preserve">5 </w:t>
      </w:r>
      <w:r>
        <w:rPr>
          <w:rFonts w:cs="Times New Roman"/>
          <w:kern w:val="2"/>
          <w:sz w:val="24"/>
          <w:szCs w:val="24"/>
          <w:lang w:val="en-US" w:eastAsia="zh-CN" w:bidi="ar-SA"/>
        </w:rPr>
        <w:t xml:space="preserve">When </w:t>
      </w:r>
      <w:r>
        <w:rPr>
          <w:rFonts w:cs="Times New Roman"/>
          <w:i/>
          <w:iCs/>
          <w:kern w:val="2"/>
          <w:sz w:val="24"/>
          <w:szCs w:val="24"/>
          <w:lang w:val="en-US" w:eastAsia="zh-CN" w:bidi="ar-SA"/>
        </w:rPr>
        <w:t>C. jejuni</w:t>
      </w:r>
      <w:r>
        <w:rPr>
          <w:rFonts w:cs="Times New Roman"/>
          <w:kern w:val="2"/>
          <w:sz w:val="24"/>
          <w:szCs w:val="24"/>
          <w:lang w:val="en-US" w:eastAsia="zh-CN" w:bidi="ar-SA"/>
        </w:rPr>
        <w:t xml:space="preserve"> 11168 infected HD-11 cell,</w:t>
      </w:r>
      <w:r>
        <w:rPr>
          <w:rFonts w:cs="Times New Roman"/>
          <w:kern w:val="2"/>
          <w:sz w:val="24"/>
          <w:szCs w:val="24"/>
          <w:lang w:val="en-US" w:eastAsia="zh-CN" w:bidi="ar-SA"/>
        </w:rPr>
        <w:t> </w:t>
      </w:r>
      <w:r>
        <w:rPr>
          <w:rFonts w:cs="Times New Roman"/>
          <w:i/>
          <w:iCs/>
          <w:color w:val="000000"/>
          <w:sz w:val="24"/>
          <w:lang w:val="en-US" w:eastAsia="zh-CN"/>
        </w:rPr>
        <w:t>cj0371</w:t>
      </w:r>
      <w:r>
        <w:rPr>
          <w:rFonts w:cs="Times New Roman"/>
          <w:color w:val="000000"/>
          <w:sz w:val="24"/>
          <w:lang w:val="en-US" w:eastAsia="zh-CN"/>
        </w:rPr>
        <w:t xml:space="preserve"> showed up-regulated expression compared with the strain cultured </w:t>
      </w:r>
      <w:r>
        <w:rPr>
          <w:rFonts w:cs="Times New Roman"/>
          <w:i/>
          <w:iCs/>
          <w:color w:val="000000"/>
          <w:sz w:val="24"/>
          <w:lang w:val="en-US" w:eastAsia="zh-CN"/>
        </w:rPr>
        <w:t>in vitro.</w:t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rFonts w:ascii="Times New Roman" w:hAnsi="Times New Roman" w:cs="Times New Roman"/>
          <w:color w:val="000000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color w:val="000000"/>
          <w:kern w:val="2"/>
          <w:sz w:val="21"/>
          <w:szCs w:val="24"/>
          <w:lang w:val="en-US" w:eastAsia="zh-CN" w:bidi="ar-SA"/>
        </w:rPr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-59690</wp:posOffset>
            </wp:positionH>
            <wp:positionV relativeFrom="paragraph">
              <wp:posOffset>124460</wp:posOffset>
            </wp:positionV>
            <wp:extent cx="5257800" cy="2663825"/>
            <wp:effectExtent l="0" t="0" r="0" b="0"/>
            <wp:wrapTight wrapText="bothSides">
              <wp:wrapPolygon edited="0">
                <wp:start x="21590" y="0"/>
                <wp:lineTo x="-3" y="0"/>
                <wp:lineTo x="-3" y="21597"/>
                <wp:lineTo x="21590" y="21600"/>
                <wp:lineTo x="6" y="21600"/>
                <wp:lineTo x="21600" y="21597"/>
                <wp:lineTo x="21600" y="0"/>
                <wp:lineTo x="6" y="0"/>
                <wp:lineTo x="21590" y="0"/>
              </wp:wrapPolygon>
            </wp:wrapTight>
            <wp:docPr id="34" name="图片 3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045" w:leader="none"/>
        </w:tabs>
        <w:jc w:val="left"/>
        <w:rPr>
          <w:kern w:val="2"/>
          <w:sz w:val="21"/>
          <w:szCs w:val="24"/>
          <w:lang w:val="en-US" w:eastAsia="zh-CN" w:bidi="ar-SA"/>
        </w:rPr>
      </w:pPr>
      <w:r>
        <w:rPr>
          <w:kern w:val="2"/>
          <w:sz w:val="21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wmf"/><Relationship Id="rId18" Type="http://schemas.openxmlformats.org/officeDocument/2006/relationships/image" Target="media/image7.png"/><Relationship Id="rId19" Type="http://schemas.openxmlformats.org/officeDocument/2006/relationships/image" Target="media/image9.wmf"/><Relationship Id="rId20" Type="http://schemas.openxmlformats.org/officeDocument/2006/relationships/image" Target="media/image3.png"/><Relationship Id="rId21" Type="http://schemas.openxmlformats.org/officeDocument/2006/relationships/image" Target="media/image3.png"/><Relationship Id="rId22" Type="http://schemas.openxmlformats.org/officeDocument/2006/relationships/image" Target="media/image4.png"/><Relationship Id="rId23" Type="http://schemas.openxmlformats.org/officeDocument/2006/relationships/image" Target="media/image4.png"/><Relationship Id="rId24" Type="http://schemas.openxmlformats.org/officeDocument/2006/relationships/image" Target="media/image5.png"/><Relationship Id="rId25" Type="http://schemas.openxmlformats.org/officeDocument/2006/relationships/image" Target="media/image5.png"/><Relationship Id="rId26" Type="http://schemas.openxmlformats.org/officeDocument/2006/relationships/image" Target="media/image10.png"/><Relationship Id="rId27" Type="http://schemas.openxmlformats.org/officeDocument/2006/relationships/image" Target="media/image10.png"/><Relationship Id="rId28" Type="http://schemas.openxmlformats.org/officeDocument/2006/relationships/image" Target="media/image11.png"/><Relationship Id="rId29" Type="http://schemas.openxmlformats.org/officeDocument/2006/relationships/image" Target="media/image11.png"/><Relationship Id="rId30" Type="http://schemas.openxmlformats.org/officeDocument/2006/relationships/image" Target="media/image12.png"/><Relationship Id="rId31" Type="http://schemas.openxmlformats.org/officeDocument/2006/relationships/image" Target="media/image13.png"/><Relationship Id="rId32" Type="http://schemas.openxmlformats.org/officeDocument/2006/relationships/image" Target="media/image14.png"/><Relationship Id="rId33" Type="http://schemas.openxmlformats.org/officeDocument/2006/relationships/image" Target="media/image14.png"/><Relationship Id="rId34" Type="http://schemas.openxmlformats.org/officeDocument/2006/relationships/image" Target="media/image15.png"/><Relationship Id="rId35" Type="http://schemas.openxmlformats.org/officeDocument/2006/relationships/image" Target="media/image15.png"/><Relationship Id="rId36" Type="http://schemas.openxmlformats.org/officeDocument/2006/relationships/image" Target="media/image16.jpeg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SunSnow</cp:lastModifiedBy>
  <dcterms:modified xsi:type="dcterms:W3CDTF">2016-06-03T14:18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601</vt:lpwstr>
  </property>
  <property fmtid="{D5CDD505-2E9C-101B-9397-08002B2CF9AE}" pid="6" name="TitleName">
    <vt:lpwstr>Data Sheet 1.DOC</vt:lpwstr>
  </property>
</Properties>
</file>